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 xml:space="preserve">Okay, now we are getting somewhere! Thank you for clarifying that "studies" and "effects" ar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>used interchangeably.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 xml:space="preserve">Can you explain how you submitted non-significant p-values to p-curve? As of 4.0, the onlin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 xml:space="preserve">app automatically discards all non-significant p-values. Do you have a different p-curv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>application or analysis program?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Instead of using the online app, we developed a program with R syntax that allow us to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employ two methods developed within the ‘significant only’ perspective. According to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specifications given by Van Assen et al. (2015), this new program allow us to obtain estimates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of the parameter δ by using the method-of-the-moments and the Kolmogorov-Smirnov test.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In the method-of-the-moments when the p-values are normalized for the true population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parameter the expected value for its sum is k• (1/2) (Irwin-Hall distribution). Our estimate is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the value for which that sum equals the expected value. In the method based on the test of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Kolmogorov-Smirnov, the test is applied to assess the fit of the empirical frequencies of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normalized p-values to a uniform distribution. Our estimate is the value that minimizes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>Kolmogorov-Smirnov statistic.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 xml:space="preserve">Okay, now we are getting somewhere! Thank you for clarifying that "studies" and "effects" ar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>used interchangeably.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 xml:space="preserve">Can you explain how you submitted non-significant p-values to p-curve? As of 4.0, the onlin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 xml:space="preserve">app automatically discards all non-significant p-values. Do you have a different p-curv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3E3D40"/>
          <w:sz w:val="30"/>
          <w:szCs w:val="30"/>
          <w:lang w:eastAsia="es-ES"/>
        </w:rPr>
        <w:t>application or analysis program?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Instead of using the online app, we developed a program with R syntax that allow us to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employ two methods developed within the ‘significant only’ perspective. According to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specifications given by Van Assen et al. (2015), this new program allow us to obtain estimates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of the parameter δ by using the method-of-the-moments and the Kolmogorov-Smirnov test.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In the method-of-the-moments when the p-values are normalized for the true population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parameter the expected value for its sum is k• (1/2) (Irwin-Hall distribution). Our estimate is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the value for which that sum equals the expected value. In the method based on the test of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Kolmogorov-Smirnov, the test is applied to assess the fit of the empirical frequencies of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 xml:space="preserve">normalized p-values to a uniform distribution. Our estimate is the value that minimizes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30"/>
          <w:szCs w:val="30"/>
          <w:lang w:eastAsia="es-ES"/>
        </w:rPr>
        <w:t>Kolmogorov-Smirnov statistic.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we developed a program with R syntax that allow us to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employ two methods developed within the ‘significant only’ perspective. According to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specifications given by Van Assen et al. (2015), this new program allow us to obtain estimates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of the parameter δ by using the method-of-the-moments and the Kolmogorov-Smirnov test.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In the method-of-the-moments when the p-values are normalized for the true population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parameter the expected value for its sum is k• (1/2) (Irwin-Hall distribution). Our estimate is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the value for which that sum equals the expected value. In the method based on the test of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Kolmogorov-Smirnov, the test is applied to assess the fit of the empirical frequencies of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normalized p-values to a uniform distribution. Our estimate is the value that minimizes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>Kolmogorov-Smirnov statistic.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we developed a program with R syntax that allow us to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employ two methods developed within the ‘significant only’ perspective. According to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specifications given by Van Assen et al. (2015), this new program allow us to obtain estimates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of the parameter δ by using the method-of-the-moments and the Kolmogorov-Smirnov test.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In the method-of-the-moments when the p-values are normalized for the true population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parameter the expected value for its sum is k• (1/2) (Irwin-Hall distribution). Our estimate is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the value for which that sum equals the expected value. In the method based on the test of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Kolmogorov-Smirnov, the test is applied to assess the fit of the empirical frequencies of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 xml:space="preserve">normalized p-values to a uniform distribution. Our estimate is the value that minimizes the </w:t>
      </w:r>
    </w:p>
    <w:p w:rsidR="001F3015" w:rsidRPr="001F3015" w:rsidRDefault="001F3015" w:rsidP="001F3015">
      <w:pPr>
        <w:shd w:val="clear" w:color="auto" w:fill="FFFFFF"/>
        <w:spacing w:after="0" w:line="0" w:lineRule="auto"/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</w:pPr>
      <w:r w:rsidRPr="001F3015">
        <w:rPr>
          <w:rFonts w:ascii="pg-1ff9" w:eastAsia="Times New Roman" w:hAnsi="pg-1ff9" w:cs="Times New Roman"/>
          <w:color w:val="000000"/>
          <w:sz w:val="60"/>
          <w:szCs w:val="60"/>
          <w:lang w:eastAsia="es-ES"/>
        </w:rPr>
        <w:t>Kolmogorov-Smirnov statistic.</w:t>
      </w:r>
    </w:p>
    <w:p w:rsidR="00FE4160" w:rsidRPr="002F6418" w:rsidRDefault="006F28B6" w:rsidP="006F28B6">
      <w:pPr>
        <w:spacing w:after="0"/>
      </w:pPr>
      <w:r w:rsidRPr="002F6418">
        <w:t>#</w:t>
      </w:r>
      <w:r w:rsidR="00F71A70" w:rsidRPr="002F6418">
        <w:t xml:space="preserve">This R code </w:t>
      </w:r>
      <w:r w:rsidR="001F3015" w:rsidRPr="002F6418">
        <w:t>obtain</w:t>
      </w:r>
      <w:r w:rsidR="00F71A70" w:rsidRPr="002F6418">
        <w:t>s</w:t>
      </w:r>
      <w:r w:rsidR="001F3015" w:rsidRPr="002F6418">
        <w:t xml:space="preserve"> an estimate for the </w:t>
      </w:r>
      <w:r w:rsidR="002E09A1" w:rsidRPr="002F6418">
        <w:t xml:space="preserve">parameter </w:t>
      </w:r>
      <w:r w:rsidR="00E5489B" w:rsidRPr="002F6418">
        <w:t>delta</w:t>
      </w:r>
      <w:r w:rsidR="005104B1" w:rsidRPr="002F6418">
        <w:t xml:space="preserve"> from the us</w:t>
      </w:r>
      <w:r w:rsidR="002E09A1" w:rsidRPr="002F6418">
        <w:t>e of</w:t>
      </w:r>
      <w:r w:rsidR="001F3015" w:rsidRPr="002F6418">
        <w:t xml:space="preserve"> </w:t>
      </w:r>
      <w:r w:rsidRPr="002F6418">
        <w:t>uniro</w:t>
      </w:r>
      <w:r w:rsidR="002A195A" w:rsidRPr="002F6418">
        <w:t>ot function and two</w:t>
      </w:r>
    </w:p>
    <w:p w:rsidR="00162AEF" w:rsidRPr="002F6418" w:rsidRDefault="00162AEF" w:rsidP="006F28B6">
      <w:pPr>
        <w:spacing w:after="0"/>
      </w:pPr>
      <w:r w:rsidRPr="002F6418">
        <w:t>#</w:t>
      </w:r>
      <w:r w:rsidR="00BC7E8D" w:rsidRPr="002F6418">
        <w:t>methods:</w:t>
      </w:r>
    </w:p>
    <w:p w:rsidR="00FE4160" w:rsidRPr="002F6418" w:rsidRDefault="00162AEF" w:rsidP="006F28B6">
      <w:pPr>
        <w:spacing w:after="0"/>
      </w:pPr>
      <w:r w:rsidRPr="002F6418">
        <w:t>#a)</w:t>
      </w:r>
      <w:r w:rsidR="00F71A70" w:rsidRPr="002F6418">
        <w:t xml:space="preserve"> </w:t>
      </w:r>
      <w:r w:rsidRPr="002F6418">
        <w:t>T</w:t>
      </w:r>
      <w:r w:rsidR="00F71A70" w:rsidRPr="002F6418">
        <w:t xml:space="preserve">he method-of-the-moments </w:t>
      </w:r>
      <w:r w:rsidRPr="002F6418">
        <w:t>with the Irwin-Hall distribution</w:t>
      </w:r>
    </w:p>
    <w:p w:rsidR="00F71A70" w:rsidRPr="002F6418" w:rsidRDefault="00162AEF" w:rsidP="006F28B6">
      <w:pPr>
        <w:spacing w:after="0"/>
      </w:pPr>
      <w:r w:rsidRPr="002F6418">
        <w:t>#b) T</w:t>
      </w:r>
      <w:r w:rsidR="00F71A70" w:rsidRPr="002F6418">
        <w:t xml:space="preserve">he Kolmogorov-Smirnov </w:t>
      </w:r>
      <w:r w:rsidR="00FE4160" w:rsidRPr="002F6418">
        <w:t>test</w:t>
      </w:r>
      <w:r w:rsidR="002A195A" w:rsidRPr="002F6418">
        <w:t xml:space="preserve"> </w:t>
      </w:r>
    </w:p>
    <w:p w:rsidR="00D20F13" w:rsidRPr="002F6418" w:rsidRDefault="00D20F13" w:rsidP="006F28B6">
      <w:pPr>
        <w:spacing w:after="0"/>
      </w:pPr>
    </w:p>
    <w:p w:rsidR="00FE4160" w:rsidRPr="002F6418" w:rsidRDefault="000321AF" w:rsidP="006F28B6">
      <w:pPr>
        <w:spacing w:after="0"/>
      </w:pPr>
      <w:r w:rsidRPr="002F6418">
        <w:t>#</w:t>
      </w:r>
      <w:r w:rsidR="003F511A" w:rsidRPr="002F6418">
        <w:t xml:space="preserve">This program </w:t>
      </w:r>
      <w:r w:rsidR="00BC7E8D" w:rsidRPr="002F6418">
        <w:t xml:space="preserve">can </w:t>
      </w:r>
      <w:r w:rsidR="003F511A" w:rsidRPr="002F6418">
        <w:t>obtain an estimate for the parameter delta from the us</w:t>
      </w:r>
      <w:r w:rsidR="00BC7E8D" w:rsidRPr="002F6418">
        <w:t>e</w:t>
      </w:r>
      <w:r w:rsidR="003F511A" w:rsidRPr="002F6418">
        <w:t xml:space="preserve"> of the </w:t>
      </w:r>
      <w:r w:rsidR="00BC7E8D" w:rsidRPr="002F6418">
        <w:t xml:space="preserve">stadistically significant </w:t>
      </w:r>
    </w:p>
    <w:p w:rsidR="00FE4160" w:rsidRPr="002F6418" w:rsidRDefault="00FE4160" w:rsidP="006F28B6">
      <w:pPr>
        <w:spacing w:after="0"/>
      </w:pPr>
      <w:r w:rsidRPr="002F6418">
        <w:t>#</w:t>
      </w:r>
      <w:r w:rsidR="00BC7E8D" w:rsidRPr="002F6418">
        <w:t xml:space="preserve">primary studies as well as the </w:t>
      </w:r>
      <w:r w:rsidR="003F511A" w:rsidRPr="002F6418">
        <w:t>whole sample of publis</w:t>
      </w:r>
      <w:r w:rsidR="00CA2B44" w:rsidRPr="002F6418">
        <w:t>hed studies (statistically significant and non-significant</w:t>
      </w:r>
    </w:p>
    <w:p w:rsidR="003F511A" w:rsidRPr="002F6418" w:rsidRDefault="00FE4160" w:rsidP="006F28B6">
      <w:pPr>
        <w:spacing w:after="0"/>
      </w:pPr>
      <w:r w:rsidRPr="002F6418">
        <w:t>#</w:t>
      </w:r>
      <w:r w:rsidR="00CA2B44" w:rsidRPr="002F6418">
        <w:t>results</w:t>
      </w:r>
      <w:r w:rsidR="003F511A" w:rsidRPr="002F6418">
        <w:t>)</w:t>
      </w:r>
      <w:r w:rsidR="00BC7E8D" w:rsidRPr="002F6418">
        <w:t>.</w:t>
      </w:r>
    </w:p>
    <w:p w:rsidR="00F71A70" w:rsidRPr="002F6418" w:rsidRDefault="00F71A70" w:rsidP="006F28B6">
      <w:pPr>
        <w:spacing w:after="0"/>
      </w:pPr>
    </w:p>
    <w:p w:rsidR="00C50C28" w:rsidRPr="002F6418" w:rsidRDefault="00F71A70" w:rsidP="006F28B6">
      <w:pPr>
        <w:spacing w:after="0"/>
      </w:pPr>
      <w:r w:rsidRPr="002F6418">
        <w:t xml:space="preserve">#OBSERVATIONS </w:t>
      </w:r>
      <w:r w:rsidR="006F28B6" w:rsidRPr="002F6418">
        <w:t xml:space="preserve">Calculations are designed for </w:t>
      </w:r>
      <w:r w:rsidR="002A195A" w:rsidRPr="002F6418">
        <w:t>a right tailed</w:t>
      </w:r>
      <w:r w:rsidR="00162AEF" w:rsidRPr="002F6418">
        <w:t xml:space="preserve"> test and a level of significanc</w:t>
      </w:r>
      <w:r w:rsidR="002A195A" w:rsidRPr="002F6418">
        <w:t xml:space="preserve">e of 0.05. </w:t>
      </w:r>
    </w:p>
    <w:p w:rsidR="00C50C28" w:rsidRPr="002F6418" w:rsidRDefault="00C50C28" w:rsidP="006F28B6">
      <w:pPr>
        <w:spacing w:after="0"/>
      </w:pPr>
    </w:p>
    <w:p w:rsidR="00A84250" w:rsidRPr="002F6418" w:rsidRDefault="006F28B6" w:rsidP="00F80FD5">
      <w:pPr>
        <w:spacing w:after="0"/>
      </w:pPr>
      <w:r w:rsidRPr="002F6418">
        <w:t>#</w:t>
      </w:r>
      <w:r w:rsidR="007B5B8D" w:rsidRPr="002F6418">
        <w:t xml:space="preserve">DATA RETRIEVAL </w:t>
      </w:r>
      <w:r w:rsidR="00F71A70" w:rsidRPr="002F6418">
        <w:t>The input is a matrix data with the rows representing the primary studies. The first</w:t>
      </w:r>
    </w:p>
    <w:p w:rsidR="00BC7E8D" w:rsidRPr="002F6418" w:rsidRDefault="00BC7E8D" w:rsidP="00F80FD5">
      <w:pPr>
        <w:spacing w:after="0"/>
      </w:pPr>
      <w:r w:rsidRPr="002F6418">
        <w:t>#</w:t>
      </w:r>
      <w:r w:rsidR="00F71A70" w:rsidRPr="002F6418">
        <w:t xml:space="preserve">column </w:t>
      </w:r>
      <w:r w:rsidRPr="002F6418">
        <w:t xml:space="preserve">representing an abbreviated reference for each primary study, the second colum representing </w:t>
      </w:r>
    </w:p>
    <w:p w:rsidR="00A84250" w:rsidRPr="002F6418" w:rsidRDefault="00BC7E8D" w:rsidP="00F80FD5">
      <w:pPr>
        <w:spacing w:after="0"/>
      </w:pPr>
      <w:r w:rsidRPr="002F6418">
        <w:t>#</w:t>
      </w:r>
      <w:r w:rsidR="00F71A70" w:rsidRPr="002F6418">
        <w:t xml:space="preserve">the effect size measure Cohen’s d, the </w:t>
      </w:r>
      <w:r w:rsidRPr="002F6418">
        <w:t>third</w:t>
      </w:r>
      <w:r w:rsidR="00F71A70" w:rsidRPr="002F6418">
        <w:t xml:space="preserve"> column representing the sample size for</w:t>
      </w:r>
      <w:r w:rsidRPr="002F6418">
        <w:t xml:space="preserve"> the experimental </w:t>
      </w:r>
    </w:p>
    <w:p w:rsidR="00A84250" w:rsidRPr="002F6418" w:rsidRDefault="00A84250" w:rsidP="00F80FD5">
      <w:pPr>
        <w:spacing w:after="0"/>
      </w:pPr>
      <w:r w:rsidRPr="002F6418">
        <w:t>#</w:t>
      </w:r>
      <w:r w:rsidR="00BC7E8D" w:rsidRPr="002F6418">
        <w:t>group, the fourth</w:t>
      </w:r>
      <w:r w:rsidR="00F71A70" w:rsidRPr="002F6418">
        <w:t xml:space="preserve"> column representing the </w:t>
      </w:r>
      <w:r w:rsidR="00BC7E8D" w:rsidRPr="002F6418">
        <w:t>sample size for the control</w:t>
      </w:r>
      <w:r w:rsidR="00F71A70" w:rsidRPr="002F6418">
        <w:t xml:space="preserve"> grou</w:t>
      </w:r>
      <w:r w:rsidR="00BC7E8D" w:rsidRPr="002F6418">
        <w:t>p, the fifth colum representing</w:t>
      </w:r>
    </w:p>
    <w:p w:rsidR="00A84250" w:rsidRPr="002F6418" w:rsidRDefault="00017176" w:rsidP="00F80FD5">
      <w:pPr>
        <w:spacing w:after="0"/>
      </w:pPr>
      <w:r w:rsidRPr="002F6418">
        <w:t>#</w:t>
      </w:r>
      <w:r w:rsidR="00BC7E8D" w:rsidRPr="002F6418">
        <w:t>the standard deviation for the effect size, the sixth colum repre</w:t>
      </w:r>
      <w:r w:rsidRPr="002F6418">
        <w:t xml:space="preserve">senting the test statistic, </w:t>
      </w:r>
      <w:r w:rsidR="00BC7E8D" w:rsidRPr="002F6418">
        <w:t>the seventh</w:t>
      </w:r>
    </w:p>
    <w:p w:rsidR="00A84250" w:rsidRPr="002F6418" w:rsidRDefault="00017176" w:rsidP="00F80FD5">
      <w:pPr>
        <w:spacing w:after="0"/>
      </w:pPr>
      <w:r w:rsidRPr="002F6418">
        <w:t>#</w:t>
      </w:r>
      <w:r w:rsidR="00BC7E8D" w:rsidRPr="002F6418">
        <w:t xml:space="preserve">colum representing the p-value </w:t>
      </w:r>
      <w:r w:rsidRPr="002F6418">
        <w:t>when testing the null hypothesis, and the eighth colum representing the</w:t>
      </w:r>
    </w:p>
    <w:p w:rsidR="00E5489B" w:rsidRPr="002F6418" w:rsidRDefault="00A84250" w:rsidP="00F80FD5">
      <w:pPr>
        <w:spacing w:after="0"/>
      </w:pPr>
      <w:r w:rsidRPr="002F6418">
        <w:t>#</w:t>
      </w:r>
      <w:r w:rsidR="00017176" w:rsidRPr="002F6418">
        <w:t>statistical significance (0 = statistically non-significant result, 1 = statistically significant result)</w:t>
      </w:r>
      <w:r w:rsidRPr="002F6418">
        <w:t>.</w:t>
      </w:r>
      <w:r w:rsidR="00017176" w:rsidRPr="002F6418">
        <w:t xml:space="preserve"> </w:t>
      </w:r>
    </w:p>
    <w:p w:rsidR="00017176" w:rsidRPr="002F6418" w:rsidRDefault="00017176" w:rsidP="00F80FD5">
      <w:pPr>
        <w:spacing w:after="0"/>
      </w:pPr>
    </w:p>
    <w:p w:rsidR="00A84250" w:rsidRPr="002F6418" w:rsidRDefault="000321AF" w:rsidP="00F80FD5">
      <w:pPr>
        <w:spacing w:after="0"/>
      </w:pPr>
      <w:r w:rsidRPr="002F6418">
        <w:t>#</w:t>
      </w:r>
      <w:r w:rsidR="00F71A70" w:rsidRPr="002F6418">
        <w:t>The matrix data should be entered via a CSV file with a comma as separator and a period indicating the</w:t>
      </w:r>
    </w:p>
    <w:p w:rsidR="00F71A70" w:rsidRPr="002F6418" w:rsidRDefault="00E5489B" w:rsidP="00F80FD5">
      <w:pPr>
        <w:spacing w:after="0"/>
      </w:pPr>
      <w:r w:rsidRPr="002F6418">
        <w:t>#</w:t>
      </w:r>
      <w:r w:rsidR="00F71A70" w:rsidRPr="002F6418">
        <w:t>decimal point.</w:t>
      </w:r>
      <w:r w:rsidR="00D20F13" w:rsidRPr="002F6418">
        <w:t xml:space="preserve"> </w:t>
      </w:r>
    </w:p>
    <w:p w:rsidR="002679BC" w:rsidRPr="002F6418" w:rsidRDefault="002679BC" w:rsidP="00F80FD5">
      <w:pPr>
        <w:spacing w:after="0"/>
      </w:pPr>
    </w:p>
    <w:p w:rsidR="00A84250" w:rsidRPr="002F6418" w:rsidRDefault="002679BC" w:rsidP="00F80FD5">
      <w:pPr>
        <w:spacing w:after="0"/>
      </w:pPr>
      <w:r w:rsidRPr="002F6418">
        <w:t xml:space="preserve">#P-UNIFORM RESULTS </w:t>
      </w:r>
      <w:r w:rsidR="00713123" w:rsidRPr="002F6418">
        <w:t xml:space="preserve">The </w:t>
      </w:r>
      <w:r w:rsidR="00576C48" w:rsidRPr="002F6418">
        <w:t xml:space="preserve">estimates of the </w:t>
      </w:r>
      <w:r w:rsidR="00713123" w:rsidRPr="002F6418">
        <w:t>parameter delta will appear organized in the next matrix</w:t>
      </w:r>
      <w:r w:rsidR="00576C48" w:rsidRPr="002F6418">
        <w:t xml:space="preserve"> by the </w:t>
      </w:r>
    </w:p>
    <w:p w:rsidR="00A84250" w:rsidRPr="002F6418" w:rsidRDefault="00576C48" w:rsidP="00F80FD5">
      <w:pPr>
        <w:spacing w:after="0"/>
      </w:pPr>
      <w:r w:rsidRPr="002F6418">
        <w:t xml:space="preserve">#meta-analytic study (Hagger et al. (2010) or Carter et al. (2015)), by the method used (Irwin-Hall </w:t>
      </w:r>
    </w:p>
    <w:p w:rsidR="00A84250" w:rsidRPr="002F6418" w:rsidRDefault="00576C48" w:rsidP="00F80FD5">
      <w:pPr>
        <w:spacing w:after="0"/>
      </w:pPr>
      <w:r w:rsidRPr="002F6418">
        <w:t>#distribution and the method of moments, or the Kolmogorov-Smirnov test), and by the sample of studies</w:t>
      </w:r>
    </w:p>
    <w:p w:rsidR="00713123" w:rsidRPr="002F6418" w:rsidRDefault="00576C48" w:rsidP="00F80FD5">
      <w:pPr>
        <w:spacing w:after="0"/>
      </w:pPr>
      <w:r w:rsidRPr="002F6418">
        <w:t xml:space="preserve">#used (statistically significant results or </w:t>
      </w:r>
      <w:r w:rsidR="00A84250" w:rsidRPr="002F6418">
        <w:t>all published</w:t>
      </w:r>
      <w:r w:rsidRPr="002F6418">
        <w:t xml:space="preserve"> results). </w:t>
      </w:r>
    </w:p>
    <w:p w:rsidR="002679BC" w:rsidRPr="002F6418" w:rsidRDefault="00713123" w:rsidP="00F80FD5">
      <w:pPr>
        <w:spacing w:after="0"/>
        <w:rPr>
          <w:color w:val="0000FF"/>
        </w:rPr>
      </w:pPr>
      <w:r w:rsidRPr="002F6418">
        <w:rPr>
          <w:color w:val="0000FF"/>
        </w:rPr>
        <w:t xml:space="preserve"> </w:t>
      </w:r>
    </w:p>
    <w:p w:rsidR="00713123" w:rsidRPr="002F6418" w:rsidRDefault="00713123" w:rsidP="00713123">
      <w:pPr>
        <w:spacing w:after="0"/>
        <w:rPr>
          <w:color w:val="0000FF"/>
        </w:rPr>
      </w:pPr>
      <w:r w:rsidRPr="002F6418">
        <w:rPr>
          <w:color w:val="0000FF"/>
        </w:rPr>
        <w:t>puniform_results &lt;- matrix(NA, nrow = 5, ncol = 3)</w:t>
      </w:r>
    </w:p>
    <w:p w:rsidR="00713123" w:rsidRPr="002F6418" w:rsidRDefault="00713123" w:rsidP="00713123">
      <w:pPr>
        <w:spacing w:after="0"/>
        <w:rPr>
          <w:color w:val="0000FF"/>
        </w:rPr>
      </w:pPr>
      <w:r w:rsidRPr="002F6418">
        <w:rPr>
          <w:color w:val="0000FF"/>
        </w:rPr>
        <w:t>puniform_results[1,2] &lt;- c("Hagger et al.(2010)")</w:t>
      </w:r>
    </w:p>
    <w:p w:rsidR="00713123" w:rsidRPr="002F6418" w:rsidRDefault="00713123" w:rsidP="00713123">
      <w:pPr>
        <w:spacing w:after="0"/>
        <w:rPr>
          <w:color w:val="0000FF"/>
        </w:rPr>
      </w:pPr>
      <w:r w:rsidRPr="002F6418">
        <w:rPr>
          <w:color w:val="0000FF"/>
        </w:rPr>
        <w:t>puniform_results[1,3] &lt;- c("Carter et al.(2015)")</w:t>
      </w:r>
    </w:p>
    <w:p w:rsidR="00713123" w:rsidRPr="002F6418" w:rsidRDefault="00713123" w:rsidP="00713123">
      <w:pPr>
        <w:spacing w:after="0"/>
        <w:rPr>
          <w:color w:val="0000FF"/>
        </w:rPr>
      </w:pPr>
      <w:r w:rsidRPr="002F6418">
        <w:rPr>
          <w:color w:val="0000FF"/>
        </w:rPr>
        <w:t>puniform_results[2,1] &lt;- c(</w:t>
      </w:r>
      <w:r w:rsidR="00576C48" w:rsidRPr="002F6418">
        <w:rPr>
          <w:color w:val="0000FF"/>
        </w:rPr>
        <w:t>"Irwin-Hall (significant results</w:t>
      </w:r>
      <w:r w:rsidRPr="002F6418">
        <w:rPr>
          <w:color w:val="0000FF"/>
        </w:rPr>
        <w:t>)")</w:t>
      </w:r>
    </w:p>
    <w:p w:rsidR="00713123" w:rsidRPr="002F6418" w:rsidRDefault="00713123" w:rsidP="00713123">
      <w:pPr>
        <w:spacing w:after="0"/>
        <w:rPr>
          <w:color w:val="0000FF"/>
        </w:rPr>
      </w:pPr>
      <w:r w:rsidRPr="002F6418">
        <w:rPr>
          <w:color w:val="0000FF"/>
        </w:rPr>
        <w:t xml:space="preserve">puniform_results[3,1] &lt;- c("Irwin-Hall (all </w:t>
      </w:r>
      <w:r w:rsidR="00576C48" w:rsidRPr="002F6418">
        <w:rPr>
          <w:color w:val="0000FF"/>
        </w:rPr>
        <w:t>results</w:t>
      </w:r>
      <w:r w:rsidRPr="002F6418">
        <w:rPr>
          <w:color w:val="0000FF"/>
        </w:rPr>
        <w:t>)")</w:t>
      </w:r>
    </w:p>
    <w:p w:rsidR="00713123" w:rsidRPr="002F6418" w:rsidRDefault="00713123" w:rsidP="00713123">
      <w:pPr>
        <w:spacing w:after="0"/>
        <w:rPr>
          <w:color w:val="0000FF"/>
        </w:rPr>
      </w:pPr>
      <w:r w:rsidRPr="002F6418">
        <w:rPr>
          <w:color w:val="0000FF"/>
        </w:rPr>
        <w:t xml:space="preserve">puniform_results[4,1] &lt;- c("Kolmogorov-Smirnov (significant </w:t>
      </w:r>
      <w:r w:rsidR="00576C48" w:rsidRPr="002F6418">
        <w:rPr>
          <w:color w:val="0000FF"/>
        </w:rPr>
        <w:t>results</w:t>
      </w:r>
      <w:r w:rsidRPr="002F6418">
        <w:rPr>
          <w:color w:val="0000FF"/>
        </w:rPr>
        <w:t>)")</w:t>
      </w:r>
    </w:p>
    <w:p w:rsidR="00F71A70" w:rsidRPr="002F6418" w:rsidRDefault="00713123" w:rsidP="00713123">
      <w:pPr>
        <w:spacing w:after="0"/>
        <w:rPr>
          <w:color w:val="0000FF"/>
        </w:rPr>
      </w:pPr>
      <w:r w:rsidRPr="002F6418">
        <w:rPr>
          <w:color w:val="0000FF"/>
        </w:rPr>
        <w:t xml:space="preserve">puniform_results[5,1] &lt;- c("Kolmogorov-Smirnov (all </w:t>
      </w:r>
      <w:r w:rsidR="00576C48" w:rsidRPr="002F6418">
        <w:rPr>
          <w:color w:val="0000FF"/>
        </w:rPr>
        <w:t>results</w:t>
      </w:r>
      <w:r w:rsidRPr="002F6418">
        <w:rPr>
          <w:color w:val="0000FF"/>
        </w:rPr>
        <w:t>)")</w:t>
      </w:r>
    </w:p>
    <w:p w:rsidR="00713123" w:rsidRPr="002F6418" w:rsidRDefault="00713123" w:rsidP="00F80FD5">
      <w:pPr>
        <w:spacing w:after="0"/>
      </w:pPr>
    </w:p>
    <w:p w:rsidR="00F80FD5" w:rsidRPr="002F6418" w:rsidRDefault="00F71A70" w:rsidP="00F80FD5">
      <w:pPr>
        <w:spacing w:after="0"/>
      </w:pPr>
      <w:r w:rsidRPr="002F6418">
        <w:t>#</w:t>
      </w:r>
      <w:r w:rsidR="006F28B6" w:rsidRPr="002F6418">
        <w:t xml:space="preserve">Setting the working directory where the data of the primary studies is gotten.  </w:t>
      </w:r>
    </w:p>
    <w:p w:rsidR="005104B1" w:rsidRPr="002F6418" w:rsidRDefault="005104B1" w:rsidP="00F80FD5">
      <w:pPr>
        <w:spacing w:after="0"/>
      </w:pPr>
    </w:p>
    <w:p w:rsidR="00F80FD5" w:rsidRPr="002F6418" w:rsidRDefault="00F80FD5" w:rsidP="00F80FD5">
      <w:pPr>
        <w:spacing w:after="0"/>
        <w:rPr>
          <w:color w:val="0000FF"/>
        </w:rPr>
      </w:pPr>
      <w:r w:rsidRPr="002F6418">
        <w:rPr>
          <w:color w:val="0000FF"/>
        </w:rPr>
        <w:t>setwd(</w:t>
      </w:r>
      <w:r w:rsidR="00391BE3" w:rsidRPr="002F6418">
        <w:rPr>
          <w:color w:val="0000FF"/>
        </w:rPr>
        <w:t>"C:/Users/</w:t>
      </w:r>
      <w:r w:rsidR="00C00023" w:rsidRPr="002F6418">
        <w:rPr>
          <w:color w:val="0000FF"/>
        </w:rPr>
        <w:t>USUARIO/</w:t>
      </w:r>
      <w:r w:rsidR="00391BE3" w:rsidRPr="002F6418">
        <w:rPr>
          <w:color w:val="0000FF"/>
        </w:rPr>
        <w:t>Desktop/</w:t>
      </w:r>
      <w:r w:rsidRPr="002F6418">
        <w:rPr>
          <w:color w:val="0000FF"/>
        </w:rPr>
        <w:t>Meta-analysis")</w:t>
      </w:r>
    </w:p>
    <w:p w:rsidR="00CA2B44" w:rsidRPr="002F6418" w:rsidRDefault="00CA2B44" w:rsidP="00F80FD5">
      <w:pPr>
        <w:spacing w:after="0"/>
        <w:rPr>
          <w:color w:val="0000FF"/>
        </w:rPr>
      </w:pPr>
    </w:p>
    <w:p w:rsidR="00E16327" w:rsidRPr="002F6418" w:rsidRDefault="00CA2B44" w:rsidP="00CA2B44">
      <w:pPr>
        <w:spacing w:after="0"/>
      </w:pPr>
      <w:r w:rsidRPr="002F6418">
        <w:t>#</w:t>
      </w:r>
      <w:r w:rsidR="00575A26" w:rsidRPr="002F6418">
        <w:t xml:space="preserve">IRWIN-HALL SIGNIFICANT STUDIES </w:t>
      </w:r>
      <w:r w:rsidRPr="002F6418">
        <w:t>This first program section obtains the estimate of the parameter by</w:t>
      </w:r>
    </w:p>
    <w:p w:rsidR="00E16327" w:rsidRPr="002F6418" w:rsidRDefault="00575A26" w:rsidP="00CA2B44">
      <w:pPr>
        <w:spacing w:after="0"/>
      </w:pPr>
      <w:r w:rsidRPr="002F6418">
        <w:t>#</w:t>
      </w:r>
      <w:r w:rsidR="00CA2B44" w:rsidRPr="002F6418">
        <w:t>using the method-of-the-moments and the Irwin-Hall distribution with only the statistically significant</w:t>
      </w:r>
    </w:p>
    <w:p w:rsidR="00E16327" w:rsidRPr="002F6418" w:rsidRDefault="00575A26" w:rsidP="00CA2B44">
      <w:pPr>
        <w:spacing w:after="0"/>
      </w:pPr>
      <w:r w:rsidRPr="002F6418">
        <w:t>#</w:t>
      </w:r>
      <w:r w:rsidR="00CA2B44" w:rsidRPr="002F6418">
        <w:t xml:space="preserve">primary studies. “IrHal_fun_sig_only” is the function defined for uniroot to estimate the parameter delta </w:t>
      </w:r>
    </w:p>
    <w:p w:rsidR="00CA2B44" w:rsidRPr="002F6418" w:rsidRDefault="00575A26" w:rsidP="00CA2B44">
      <w:pPr>
        <w:spacing w:after="0"/>
      </w:pPr>
      <w:r w:rsidRPr="002F6418">
        <w:t>#</w:t>
      </w:r>
      <w:r w:rsidR="00CA2B44" w:rsidRPr="002F6418">
        <w:t xml:space="preserve">(“delta_estimate”). </w:t>
      </w:r>
    </w:p>
    <w:p w:rsidR="00645704" w:rsidRPr="002F6418" w:rsidRDefault="00645704" w:rsidP="00CA2B44">
      <w:pPr>
        <w:spacing w:after="0"/>
      </w:pPr>
    </w:p>
    <w:p w:rsidR="00E16327" w:rsidRPr="002F6418" w:rsidRDefault="000321AF" w:rsidP="00645704">
      <w:pPr>
        <w:spacing w:after="0"/>
      </w:pPr>
      <w:r w:rsidRPr="002F6418">
        <w:t>#</w:t>
      </w:r>
      <w:r w:rsidR="00645704" w:rsidRPr="002F6418">
        <w:t>Getting the primary studies with statistically significant results. Here, we have chosen the significant</w:t>
      </w:r>
    </w:p>
    <w:p w:rsidR="00645704" w:rsidRPr="002F6418" w:rsidRDefault="00645704" w:rsidP="00645704">
      <w:pPr>
        <w:spacing w:after="0"/>
      </w:pPr>
      <w:r w:rsidRPr="002F6418">
        <w:lastRenderedPageBreak/>
        <w:t xml:space="preserve">#primary studies of Hagger et al. (2010) to begin with. </w:t>
      </w:r>
    </w:p>
    <w:p w:rsidR="00645704" w:rsidRPr="002F6418" w:rsidRDefault="00645704" w:rsidP="00645704">
      <w:pPr>
        <w:spacing w:after="0"/>
      </w:pP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t>sig_studies &lt;- read.csv("Hagger2010_sig_studies.csv ", header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TRUE, sep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";")</w:t>
      </w:r>
    </w:p>
    <w:p w:rsidR="00CA2B44" w:rsidRPr="002F6418" w:rsidRDefault="00CA2B44" w:rsidP="00F9230B">
      <w:pPr>
        <w:spacing w:after="0"/>
      </w:pPr>
    </w:p>
    <w:p w:rsidR="00E5489B" w:rsidRPr="002F6418" w:rsidRDefault="00C50C28" w:rsidP="00F9230B">
      <w:pPr>
        <w:spacing w:after="0"/>
      </w:pPr>
      <w:r w:rsidRPr="002F6418">
        <w:t>#</w:t>
      </w:r>
      <w:r w:rsidR="00B77040" w:rsidRPr="002F6418">
        <w:t>The vector named</w:t>
      </w:r>
      <w:r w:rsidR="00E5489B" w:rsidRPr="002F6418">
        <w:t>:</w:t>
      </w:r>
    </w:p>
    <w:p w:rsidR="00E5489B" w:rsidRPr="002F6418" w:rsidRDefault="00E5489B" w:rsidP="00F9230B">
      <w:pPr>
        <w:spacing w:after="0"/>
      </w:pPr>
      <w:r w:rsidRPr="002F6418">
        <w:t>#</w:t>
      </w:r>
      <w:r w:rsidR="00B77040" w:rsidRPr="002F6418">
        <w:t>“d”</w:t>
      </w:r>
      <w:r w:rsidRPr="002F6418">
        <w:t xml:space="preserve"> collects the effect size measures.</w:t>
      </w:r>
    </w:p>
    <w:p w:rsidR="00E5489B" w:rsidRPr="002F6418" w:rsidRDefault="00E5489B" w:rsidP="00F9230B">
      <w:pPr>
        <w:spacing w:after="0"/>
      </w:pPr>
      <w:r w:rsidRPr="002F6418">
        <w:t>#</w:t>
      </w:r>
      <w:r w:rsidR="00B77040" w:rsidRPr="002F6418">
        <w:t xml:space="preserve">“n1” </w:t>
      </w:r>
      <w:r w:rsidRPr="002F6418">
        <w:t>collects the sample sizes for the control group.</w:t>
      </w:r>
    </w:p>
    <w:p w:rsidR="00E5489B" w:rsidRPr="002F6418" w:rsidRDefault="00E5489B" w:rsidP="00F9230B">
      <w:pPr>
        <w:spacing w:after="0"/>
      </w:pPr>
      <w:r w:rsidRPr="002F6418">
        <w:t>#</w:t>
      </w:r>
      <w:r w:rsidR="00B77040" w:rsidRPr="002F6418">
        <w:t>“n2”</w:t>
      </w:r>
      <w:r w:rsidRPr="002F6418">
        <w:t xml:space="preserve"> collects </w:t>
      </w:r>
      <w:r w:rsidR="00B77040" w:rsidRPr="002F6418">
        <w:t>the sample sizes for the experimental group</w:t>
      </w:r>
      <w:r w:rsidRPr="002F6418">
        <w:t>.</w:t>
      </w:r>
    </w:p>
    <w:p w:rsidR="00E5489B" w:rsidRPr="002F6418" w:rsidRDefault="00E5489B" w:rsidP="00F9230B">
      <w:pPr>
        <w:spacing w:after="0"/>
      </w:pPr>
      <w:r w:rsidRPr="002F6418">
        <w:t>#</w:t>
      </w:r>
      <w:r w:rsidR="00B77040" w:rsidRPr="002F6418">
        <w:t xml:space="preserve">“sd” represents the standard deviation </w:t>
      </w:r>
      <w:r w:rsidR="00D02C30" w:rsidRPr="002F6418">
        <w:t>of Cohen’</w:t>
      </w:r>
      <w:r w:rsidRPr="002F6418">
        <w:t>s d.</w:t>
      </w:r>
    </w:p>
    <w:p w:rsidR="00E5489B" w:rsidRPr="002F6418" w:rsidRDefault="00E5489B" w:rsidP="00F9230B">
      <w:pPr>
        <w:spacing w:after="0"/>
      </w:pPr>
      <w:r w:rsidRPr="002F6418">
        <w:t>#</w:t>
      </w:r>
      <w:r w:rsidR="00B77040" w:rsidRPr="002F6418">
        <w:t xml:space="preserve">“critical_d” obtains the critical d value for each study (the value under which the effect would result </w:t>
      </w:r>
    </w:p>
    <w:p w:rsidR="00E5489B" w:rsidRPr="002F6418" w:rsidRDefault="00E5489B" w:rsidP="00F9230B">
      <w:pPr>
        <w:spacing w:after="0"/>
      </w:pPr>
      <w:r w:rsidRPr="002F6418">
        <w:t>#</w:t>
      </w:r>
      <w:r w:rsidR="00B77040" w:rsidRPr="002F6418">
        <w:t>satistically non-significant given the study’s sample size)</w:t>
      </w:r>
      <w:r w:rsidRPr="002F6418">
        <w:t xml:space="preserve">. </w:t>
      </w:r>
      <w:r w:rsidR="00D02C30" w:rsidRPr="002F6418">
        <w:t>If any other level of significance is needed</w:t>
      </w:r>
      <w:r w:rsidR="00162AEF" w:rsidRPr="002F6418">
        <w:t xml:space="preserve"> (see</w:t>
      </w:r>
      <w:r w:rsidR="00D02C30" w:rsidRPr="002F6418">
        <w:t xml:space="preserve"> </w:t>
      </w:r>
    </w:p>
    <w:p w:rsidR="00E5489B" w:rsidRPr="002F6418" w:rsidRDefault="00E5489B" w:rsidP="00F9230B">
      <w:pPr>
        <w:spacing w:after="0"/>
      </w:pPr>
      <w:r w:rsidRPr="002F6418">
        <w:t>#</w:t>
      </w:r>
      <w:r w:rsidR="00162AEF" w:rsidRPr="002F6418">
        <w:t xml:space="preserve">OBSERVATIONS) </w:t>
      </w:r>
      <w:r w:rsidR="00D02C30" w:rsidRPr="002F6418">
        <w:t>the value 1.645 should be change</w:t>
      </w:r>
      <w:r w:rsidR="00616483" w:rsidRPr="002F6418">
        <w:t>d</w:t>
      </w:r>
      <w:r w:rsidR="00D02C30" w:rsidRPr="002F6418">
        <w:t xml:space="preserve"> accordingly. </w:t>
      </w:r>
    </w:p>
    <w:p w:rsidR="00F9230B" w:rsidRPr="002F6418" w:rsidRDefault="00E5489B" w:rsidP="00F9230B">
      <w:pPr>
        <w:spacing w:after="0"/>
      </w:pPr>
      <w:r w:rsidRPr="002F6418">
        <w:t>#</w:t>
      </w:r>
      <w:r w:rsidR="00B77040" w:rsidRPr="002F6418">
        <w:t>“sd_critical_d” estim</w:t>
      </w:r>
      <w:r w:rsidR="00D02C30" w:rsidRPr="002F6418">
        <w:t>ates the standard deviation of the</w:t>
      </w:r>
      <w:r w:rsidRPr="002F6418">
        <w:t xml:space="preserve"> critical d value</w:t>
      </w:r>
      <w:r w:rsidR="00D02C30" w:rsidRPr="002F6418">
        <w:t xml:space="preserve">. </w:t>
      </w:r>
    </w:p>
    <w:p w:rsidR="005104B1" w:rsidRPr="002F6418" w:rsidRDefault="005104B1" w:rsidP="00F9230B">
      <w:pPr>
        <w:spacing w:after="0"/>
        <w:rPr>
          <w:color w:val="0000FF"/>
        </w:rPr>
      </w:pPr>
    </w:p>
    <w:p w:rsidR="00F9230B" w:rsidRPr="002F6418" w:rsidRDefault="00F71A70" w:rsidP="00F9230B">
      <w:pPr>
        <w:spacing w:after="0"/>
        <w:rPr>
          <w:color w:val="0000FF"/>
        </w:rPr>
      </w:pPr>
      <w:r w:rsidRPr="002F6418">
        <w:rPr>
          <w:color w:val="0000FF"/>
        </w:rPr>
        <w:t>d</w:t>
      </w:r>
      <w:r w:rsidR="00D02C30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&lt;-</w:t>
      </w:r>
      <w:r w:rsidR="00C50C28" w:rsidRPr="002F6418">
        <w:rPr>
          <w:color w:val="0000FF"/>
        </w:rPr>
        <w:t xml:space="preserve"> </w:t>
      </w:r>
      <w:r w:rsidR="00CA2B44" w:rsidRPr="002F6418">
        <w:rPr>
          <w:color w:val="0000FF"/>
        </w:rPr>
        <w:t>sig_studies</w:t>
      </w:r>
      <w:r w:rsidR="00D20F13" w:rsidRPr="002F6418">
        <w:rPr>
          <w:color w:val="0000FF"/>
        </w:rPr>
        <w:t>[,2</w:t>
      </w:r>
      <w:r w:rsidR="00F9230B" w:rsidRPr="002F6418">
        <w:rPr>
          <w:color w:val="0000FF"/>
        </w:rPr>
        <w:t>]</w:t>
      </w:r>
    </w:p>
    <w:p w:rsidR="00F9230B" w:rsidRPr="002F6418" w:rsidRDefault="00F9230B" w:rsidP="00F9230B">
      <w:pPr>
        <w:spacing w:after="0"/>
        <w:rPr>
          <w:color w:val="0000FF"/>
        </w:rPr>
      </w:pPr>
      <w:r w:rsidRPr="002F6418">
        <w:rPr>
          <w:color w:val="0000FF"/>
        </w:rPr>
        <w:t>n1</w:t>
      </w:r>
      <w:r w:rsidR="00D02C30" w:rsidRPr="002F6418">
        <w:rPr>
          <w:color w:val="0000FF"/>
        </w:rPr>
        <w:t xml:space="preserve"> </w:t>
      </w:r>
      <w:r w:rsidRPr="002F6418">
        <w:rPr>
          <w:color w:val="0000FF"/>
        </w:rPr>
        <w:t>&lt;-</w:t>
      </w:r>
      <w:r w:rsidR="00C50C28" w:rsidRPr="002F6418">
        <w:rPr>
          <w:color w:val="0000FF"/>
        </w:rPr>
        <w:t xml:space="preserve"> </w:t>
      </w:r>
      <w:r w:rsidR="00CA2B44" w:rsidRPr="002F6418">
        <w:rPr>
          <w:color w:val="0000FF"/>
        </w:rPr>
        <w:t>sig_studies</w:t>
      </w:r>
      <w:r w:rsidRPr="002F6418">
        <w:rPr>
          <w:color w:val="0000FF"/>
        </w:rPr>
        <w:t>[,</w:t>
      </w:r>
      <w:r w:rsidR="00D20F13" w:rsidRPr="002F6418">
        <w:rPr>
          <w:color w:val="0000FF"/>
        </w:rPr>
        <w:t>3</w:t>
      </w:r>
      <w:r w:rsidRPr="002F6418">
        <w:rPr>
          <w:color w:val="0000FF"/>
        </w:rPr>
        <w:t>]</w:t>
      </w:r>
    </w:p>
    <w:p w:rsidR="00F9230B" w:rsidRPr="002F6418" w:rsidRDefault="00F9230B" w:rsidP="00F9230B">
      <w:pPr>
        <w:spacing w:after="0"/>
        <w:rPr>
          <w:color w:val="0000FF"/>
        </w:rPr>
      </w:pPr>
      <w:r w:rsidRPr="002F6418">
        <w:rPr>
          <w:color w:val="0000FF"/>
        </w:rPr>
        <w:t>n2</w:t>
      </w:r>
      <w:r w:rsidR="00D02C30" w:rsidRPr="002F6418">
        <w:rPr>
          <w:color w:val="0000FF"/>
        </w:rPr>
        <w:t xml:space="preserve"> </w:t>
      </w:r>
      <w:r w:rsidRPr="002F6418">
        <w:rPr>
          <w:color w:val="0000FF"/>
        </w:rPr>
        <w:t>&lt;-</w:t>
      </w:r>
      <w:r w:rsidR="00C50C28" w:rsidRPr="002F6418">
        <w:rPr>
          <w:color w:val="0000FF"/>
        </w:rPr>
        <w:t xml:space="preserve"> </w:t>
      </w:r>
      <w:r w:rsidR="00CA2B44" w:rsidRPr="002F6418">
        <w:rPr>
          <w:color w:val="0000FF"/>
        </w:rPr>
        <w:t>sig_studies</w:t>
      </w:r>
      <w:r w:rsidR="00D20F13" w:rsidRPr="002F6418">
        <w:rPr>
          <w:color w:val="0000FF"/>
        </w:rPr>
        <w:t>[,4</w:t>
      </w:r>
      <w:r w:rsidRPr="002F6418">
        <w:rPr>
          <w:color w:val="0000FF"/>
        </w:rPr>
        <w:t>]</w:t>
      </w:r>
    </w:p>
    <w:p w:rsidR="00F9230B" w:rsidRPr="002F6418" w:rsidRDefault="00F9230B" w:rsidP="00F9230B">
      <w:pPr>
        <w:spacing w:after="0"/>
        <w:rPr>
          <w:color w:val="0000FF"/>
        </w:rPr>
      </w:pPr>
      <w:r w:rsidRPr="002F6418">
        <w:rPr>
          <w:color w:val="0000FF"/>
        </w:rPr>
        <w:t>sd</w:t>
      </w:r>
      <w:r w:rsidR="00D02C30" w:rsidRPr="002F6418">
        <w:rPr>
          <w:color w:val="0000FF"/>
        </w:rPr>
        <w:t xml:space="preserve"> </w:t>
      </w:r>
      <w:r w:rsidRPr="002F6418">
        <w:rPr>
          <w:color w:val="0000FF"/>
        </w:rPr>
        <w:t>&lt;-</w:t>
      </w:r>
      <w:r w:rsidR="00D02C30" w:rsidRPr="002F6418">
        <w:rPr>
          <w:color w:val="0000FF"/>
        </w:rPr>
        <w:t xml:space="preserve"> </w:t>
      </w:r>
      <w:r w:rsidRPr="002F6418">
        <w:rPr>
          <w:color w:val="0000FF"/>
        </w:rPr>
        <w:t>sqrt(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+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*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)</w:t>
      </w:r>
    </w:p>
    <w:p w:rsidR="00F9230B" w:rsidRPr="002F6418" w:rsidRDefault="00F9230B" w:rsidP="00F9230B">
      <w:pPr>
        <w:spacing w:after="0"/>
        <w:rPr>
          <w:color w:val="0000FF"/>
        </w:rPr>
      </w:pPr>
      <w:r w:rsidRPr="002F6418">
        <w:rPr>
          <w:color w:val="0000FF"/>
        </w:rPr>
        <w:t>critica</w:t>
      </w:r>
      <w:r w:rsidR="00D02C30" w:rsidRPr="002F6418">
        <w:rPr>
          <w:color w:val="0000FF"/>
        </w:rPr>
        <w:t xml:space="preserve">l_d </w:t>
      </w:r>
      <w:r w:rsidRPr="002F6418">
        <w:rPr>
          <w:color w:val="0000FF"/>
        </w:rPr>
        <w:t>&lt;-</w:t>
      </w:r>
      <w:r w:rsidR="00D02C30" w:rsidRPr="002F6418">
        <w:rPr>
          <w:color w:val="0000FF"/>
        </w:rPr>
        <w:t xml:space="preserve"> </w:t>
      </w:r>
      <w:r w:rsidRPr="002F6418">
        <w:rPr>
          <w:color w:val="0000FF"/>
        </w:rPr>
        <w:t>1.645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*</w:t>
      </w:r>
      <w:r w:rsidR="00E16327" w:rsidRPr="002F6418">
        <w:rPr>
          <w:color w:val="0000FF"/>
        </w:rPr>
        <w:t xml:space="preserve"> </w:t>
      </w:r>
      <w:r w:rsidRPr="002F6418">
        <w:rPr>
          <w:color w:val="0000FF"/>
        </w:rPr>
        <w:t>sd</w:t>
      </w:r>
    </w:p>
    <w:p w:rsidR="00F9230B" w:rsidRPr="002F6418" w:rsidRDefault="00D02C30" w:rsidP="00F9230B">
      <w:pPr>
        <w:spacing w:after="0"/>
        <w:rPr>
          <w:color w:val="0000FF"/>
        </w:rPr>
      </w:pPr>
      <w:r w:rsidRPr="002F6418">
        <w:rPr>
          <w:color w:val="0000FF"/>
        </w:rPr>
        <w:t>sd_</w:t>
      </w:r>
      <w:r w:rsidR="00F9230B" w:rsidRPr="002F6418">
        <w:rPr>
          <w:color w:val="0000FF"/>
        </w:rPr>
        <w:t>critica</w:t>
      </w:r>
      <w:r w:rsidRPr="002F6418">
        <w:rPr>
          <w:color w:val="0000FF"/>
        </w:rPr>
        <w:t xml:space="preserve">l_d </w:t>
      </w:r>
      <w:r w:rsidR="00F9230B" w:rsidRPr="002F6418">
        <w:rPr>
          <w:color w:val="0000FF"/>
        </w:rPr>
        <w:t>&lt;-</w:t>
      </w:r>
      <w:r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sqrt(</w:t>
      </w:r>
      <w:r w:rsidR="00E16327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(n1</w:t>
      </w:r>
      <w:r w:rsidR="00E16327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+</w:t>
      </w:r>
      <w:r w:rsidR="00E16327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n2)</w:t>
      </w:r>
      <w:r w:rsidR="00E16327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/</w:t>
      </w:r>
      <w:r w:rsidR="00E16327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(n1</w:t>
      </w:r>
      <w:r w:rsidR="00E16327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*</w:t>
      </w:r>
      <w:r w:rsidR="00E16327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n2)</w:t>
      </w:r>
      <w:r w:rsidR="00E16327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)</w:t>
      </w:r>
    </w:p>
    <w:p w:rsidR="005104B1" w:rsidRPr="002F6418" w:rsidRDefault="005104B1" w:rsidP="00504786">
      <w:pPr>
        <w:spacing w:after="0"/>
      </w:pPr>
    </w:p>
    <w:p w:rsidR="00AF6D1E" w:rsidRPr="002F6418" w:rsidRDefault="00784860" w:rsidP="00AF6D1E">
      <w:pPr>
        <w:spacing w:after="0"/>
        <w:rPr>
          <w:color w:val="0000FF"/>
        </w:rPr>
      </w:pPr>
      <w:r w:rsidRPr="002F6418">
        <w:rPr>
          <w:color w:val="0000FF"/>
        </w:rPr>
        <w:t xml:space="preserve">IrHal_fun_sig_only </w:t>
      </w:r>
      <w:r w:rsidR="00AF6D1E" w:rsidRPr="002F6418">
        <w:rPr>
          <w:color w:val="0000FF"/>
        </w:rPr>
        <w:t xml:space="preserve">&lt;- function(vector_d, vector_critical_d, vector_sd_d, </w:t>
      </w:r>
      <w:r w:rsidR="003F511A" w:rsidRPr="002F6418">
        <w:rPr>
          <w:color w:val="0000FF"/>
        </w:rPr>
        <w:t>v</w:t>
      </w:r>
      <w:r w:rsidR="00AF6D1E" w:rsidRPr="002F6418">
        <w:rPr>
          <w:color w:val="0000FF"/>
        </w:rPr>
        <w:t>ector_sd_critical_d, valo, delta_estim)</w:t>
      </w:r>
    </w:p>
    <w:p w:rsidR="00AF6D1E" w:rsidRPr="002F6418" w:rsidRDefault="00AF6D1E" w:rsidP="00AF6D1E">
      <w:pPr>
        <w:spacing w:after="0"/>
        <w:rPr>
          <w:color w:val="0000FF"/>
        </w:rPr>
      </w:pPr>
      <w:r w:rsidRPr="002F6418">
        <w:rPr>
          <w:color w:val="0000FF"/>
        </w:rPr>
        <w:t>{</w:t>
      </w:r>
    </w:p>
    <w:p w:rsidR="00AF6D1E" w:rsidRPr="002F6418" w:rsidRDefault="00AF6D1E" w:rsidP="00AF6D1E">
      <w:pPr>
        <w:spacing w:after="0"/>
        <w:rPr>
          <w:color w:val="0000FF"/>
        </w:rPr>
      </w:pPr>
      <w:r w:rsidRPr="002F6418">
        <w:rPr>
          <w:color w:val="0000FF"/>
        </w:rPr>
        <w:t xml:space="preserve">  vector_Z &lt;- (vector_d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-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delta_estim)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vector_sd_d</w:t>
      </w:r>
    </w:p>
    <w:p w:rsidR="00AF6D1E" w:rsidRPr="002F6418" w:rsidRDefault="00AF6D1E" w:rsidP="00AF6D1E">
      <w:pPr>
        <w:spacing w:after="0"/>
        <w:rPr>
          <w:color w:val="0000FF"/>
        </w:rPr>
      </w:pPr>
      <w:r w:rsidRPr="002F6418">
        <w:rPr>
          <w:color w:val="0000FF"/>
        </w:rPr>
        <w:t xml:space="preserve">  vector_C &lt;- (vector_critical_d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-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delta_estim)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vector_sd_critical_d</w:t>
      </w:r>
    </w:p>
    <w:p w:rsidR="00AF6D1E" w:rsidRPr="002F6418" w:rsidRDefault="00AF6D1E" w:rsidP="00AF6D1E">
      <w:pPr>
        <w:spacing w:after="0"/>
        <w:rPr>
          <w:color w:val="0000FF"/>
        </w:rPr>
      </w:pPr>
      <w:r w:rsidRPr="002F6418">
        <w:rPr>
          <w:color w:val="0000FF"/>
        </w:rPr>
        <w:t xml:space="preserve">  valo - sum((pnorm(vector_Z, lower.tail=FALSE)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pnorm(vector_C, lower.tail=FALSE)))</w:t>
      </w:r>
    </w:p>
    <w:p w:rsidR="00504786" w:rsidRPr="002F6418" w:rsidRDefault="00AF6D1E" w:rsidP="00AF6D1E">
      <w:pPr>
        <w:spacing w:after="0"/>
        <w:rPr>
          <w:color w:val="0000FF"/>
        </w:rPr>
      </w:pPr>
      <w:r w:rsidRPr="002F6418">
        <w:rPr>
          <w:color w:val="0000FF"/>
        </w:rPr>
        <w:t>}</w:t>
      </w:r>
    </w:p>
    <w:p w:rsidR="00AF6D1E" w:rsidRPr="002F6418" w:rsidRDefault="00AF6D1E" w:rsidP="00AF6D1E">
      <w:pPr>
        <w:spacing w:after="0"/>
        <w:rPr>
          <w:color w:val="0000FF"/>
        </w:rPr>
      </w:pPr>
    </w:p>
    <w:p w:rsidR="00575A26" w:rsidRPr="002F6418" w:rsidRDefault="00D02C30" w:rsidP="00F9230B">
      <w:pPr>
        <w:spacing w:after="0"/>
      </w:pPr>
      <w:r w:rsidRPr="002F6418">
        <w:t xml:space="preserve">#RESULTS The estimate of the </w:t>
      </w:r>
      <w:r w:rsidR="00E5489B" w:rsidRPr="002F6418">
        <w:t>parameter delta</w:t>
      </w:r>
      <w:r w:rsidR="00645704" w:rsidRPr="002F6418">
        <w:t xml:space="preserve"> </w:t>
      </w:r>
      <w:r w:rsidR="00B133E6" w:rsidRPr="002F6418">
        <w:t>for Hagger et al. (2010) when using only the st</w:t>
      </w:r>
      <w:r w:rsidR="00645704" w:rsidRPr="002F6418">
        <w:t xml:space="preserve">atistically </w:t>
      </w:r>
    </w:p>
    <w:p w:rsidR="00F9230B" w:rsidRPr="002F6418" w:rsidRDefault="00575A26" w:rsidP="00F9230B">
      <w:pPr>
        <w:spacing w:after="0"/>
      </w:pPr>
      <w:r w:rsidRPr="002F6418">
        <w:t>#</w:t>
      </w:r>
      <w:r w:rsidR="00645704" w:rsidRPr="002F6418">
        <w:t>significant results</w:t>
      </w:r>
      <w:r w:rsidR="00D02C30" w:rsidRPr="002F6418">
        <w:t xml:space="preserve"> is the object root within the list “output” given by the uniroot function. </w:t>
      </w:r>
    </w:p>
    <w:p w:rsidR="005104B1" w:rsidRPr="002F6418" w:rsidRDefault="005104B1" w:rsidP="00F9230B">
      <w:pPr>
        <w:spacing w:after="0"/>
        <w:rPr>
          <w:color w:val="0000FF"/>
        </w:rPr>
      </w:pPr>
    </w:p>
    <w:p w:rsidR="00F9230B" w:rsidRPr="002F6418" w:rsidRDefault="009B23DD" w:rsidP="00F9230B">
      <w:pPr>
        <w:spacing w:after="0"/>
        <w:rPr>
          <w:color w:val="0000FF"/>
        </w:rPr>
      </w:pPr>
      <w:r w:rsidRPr="002F6418">
        <w:rPr>
          <w:color w:val="0000FF"/>
        </w:rPr>
        <w:t>o</w:t>
      </w:r>
      <w:r w:rsidR="00F80FD5" w:rsidRPr="002F6418">
        <w:rPr>
          <w:color w:val="0000FF"/>
        </w:rPr>
        <w:t>utput</w:t>
      </w:r>
      <w:r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&lt;-</w:t>
      </w:r>
      <w:r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uniroot(</w:t>
      </w:r>
      <w:r w:rsidR="00784860" w:rsidRPr="002F6418">
        <w:rPr>
          <w:color w:val="0000FF"/>
        </w:rPr>
        <w:t>IrHal_fun_sig_only</w:t>
      </w:r>
      <w:r w:rsidR="00F9230B" w:rsidRPr="002F6418">
        <w:rPr>
          <w:color w:val="0000FF"/>
        </w:rPr>
        <w:t>,</w:t>
      </w:r>
      <w:r w:rsidR="00391BE3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c(-2,2)</w:t>
      </w:r>
      <w:r w:rsidR="00AF6D1E" w:rsidRPr="002F6418">
        <w:rPr>
          <w:color w:val="0000FF"/>
        </w:rPr>
        <w:t xml:space="preserve">, vector_d = d, vector_critical_d = </w:t>
      </w:r>
      <w:r w:rsidR="00F9230B" w:rsidRPr="002F6418">
        <w:rPr>
          <w:color w:val="0000FF"/>
        </w:rPr>
        <w:t>critica</w:t>
      </w:r>
      <w:r w:rsidR="00AF6D1E" w:rsidRPr="002F6418">
        <w:rPr>
          <w:color w:val="0000FF"/>
        </w:rPr>
        <w:t>l_d, vector_sd_d = sd, vector_sd_</w:t>
      </w:r>
      <w:r w:rsidR="00F9230B" w:rsidRPr="002F6418">
        <w:rPr>
          <w:color w:val="0000FF"/>
        </w:rPr>
        <w:t>critica</w:t>
      </w:r>
      <w:r w:rsidR="00AF6D1E" w:rsidRPr="002F6418">
        <w:rPr>
          <w:color w:val="0000FF"/>
        </w:rPr>
        <w:t>l_d</w:t>
      </w:r>
      <w:r w:rsidR="00F9230B" w:rsidRPr="002F6418">
        <w:rPr>
          <w:color w:val="0000FF"/>
        </w:rPr>
        <w:t xml:space="preserve"> = sd_critica</w:t>
      </w:r>
      <w:r w:rsidR="00AF6D1E" w:rsidRPr="002F6418">
        <w:rPr>
          <w:color w:val="0000FF"/>
        </w:rPr>
        <w:t>l_d</w:t>
      </w:r>
      <w:r w:rsidR="00F9230B" w:rsidRPr="002F6418">
        <w:rPr>
          <w:color w:val="0000FF"/>
        </w:rPr>
        <w:t>, valo</w:t>
      </w:r>
      <w:r w:rsidR="00AC508F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= length(d)</w:t>
      </w:r>
      <w:r w:rsidR="00AC508F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/</w:t>
      </w:r>
      <w:r w:rsidR="00AC508F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2, maxiter</w:t>
      </w:r>
      <w:r w:rsidR="00AC508F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=</w:t>
      </w:r>
      <w:r w:rsidR="00AC508F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10000, trace</w:t>
      </w:r>
      <w:r w:rsidR="00AC508F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=</w:t>
      </w:r>
      <w:r w:rsidR="00AC508F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3)</w:t>
      </w:r>
    </w:p>
    <w:p w:rsidR="005104B1" w:rsidRPr="002F6418" w:rsidRDefault="002679BC" w:rsidP="00F9230B">
      <w:pPr>
        <w:spacing w:after="0"/>
        <w:rPr>
          <w:color w:val="0000FF"/>
        </w:rPr>
      </w:pPr>
      <w:r w:rsidRPr="002F6418">
        <w:rPr>
          <w:color w:val="0000FF"/>
        </w:rPr>
        <w:t>Hagger_</w:t>
      </w:r>
      <w:r w:rsidR="00AD2097" w:rsidRPr="002F6418">
        <w:rPr>
          <w:color w:val="0000FF"/>
        </w:rPr>
        <w:t>IH_</w:t>
      </w:r>
      <w:r w:rsidRPr="002F6418">
        <w:rPr>
          <w:color w:val="0000FF"/>
        </w:rPr>
        <w:t>sig_</w:t>
      </w:r>
      <w:r w:rsidR="00F9230B" w:rsidRPr="002F6418">
        <w:rPr>
          <w:color w:val="0000FF"/>
        </w:rPr>
        <w:t>delta_</w:t>
      </w:r>
      <w:r w:rsidR="00F80FD5" w:rsidRPr="002F6418">
        <w:rPr>
          <w:color w:val="0000FF"/>
        </w:rPr>
        <w:t>estimate</w:t>
      </w:r>
      <w:r w:rsidR="009B23DD" w:rsidRPr="002F6418">
        <w:rPr>
          <w:color w:val="0000FF"/>
        </w:rPr>
        <w:t xml:space="preserve"> </w:t>
      </w:r>
      <w:r w:rsidR="00F9230B" w:rsidRPr="002F6418">
        <w:rPr>
          <w:color w:val="0000FF"/>
        </w:rPr>
        <w:t>&lt;-</w:t>
      </w:r>
      <w:r w:rsidR="009B23DD" w:rsidRPr="002F6418">
        <w:rPr>
          <w:color w:val="0000FF"/>
        </w:rPr>
        <w:t xml:space="preserve"> </w:t>
      </w:r>
      <w:r w:rsidR="00F80FD5" w:rsidRPr="002F6418">
        <w:rPr>
          <w:color w:val="0000FF"/>
        </w:rPr>
        <w:t>output</w:t>
      </w:r>
      <w:r w:rsidR="00F9230B" w:rsidRPr="002F6418">
        <w:rPr>
          <w:color w:val="0000FF"/>
        </w:rPr>
        <w:t>$root</w:t>
      </w:r>
    </w:p>
    <w:p w:rsidR="00AF6D1E" w:rsidRPr="002F6418" w:rsidRDefault="00B133E6" w:rsidP="00AF6D1E">
      <w:pPr>
        <w:spacing w:after="0"/>
        <w:rPr>
          <w:color w:val="0000FF"/>
        </w:rPr>
      </w:pPr>
      <w:r w:rsidRPr="002F6418">
        <w:rPr>
          <w:color w:val="0000FF"/>
        </w:rPr>
        <w:t xml:space="preserve">puniform_results[2,2] &lt;- </w:t>
      </w:r>
      <w:r w:rsidR="002679BC" w:rsidRPr="002F6418">
        <w:rPr>
          <w:color w:val="0000FF"/>
        </w:rPr>
        <w:t>Hagger_</w:t>
      </w:r>
      <w:r w:rsidR="00AD2097" w:rsidRPr="002F6418">
        <w:rPr>
          <w:color w:val="0000FF"/>
        </w:rPr>
        <w:t>IH_</w:t>
      </w:r>
      <w:r w:rsidR="002679BC" w:rsidRPr="002F6418">
        <w:rPr>
          <w:color w:val="0000FF"/>
        </w:rPr>
        <w:t>sig_delta_estimate</w:t>
      </w:r>
    </w:p>
    <w:p w:rsidR="00645704" w:rsidRPr="002F6418" w:rsidRDefault="00645704" w:rsidP="00AF6D1E">
      <w:pPr>
        <w:spacing w:after="0"/>
        <w:rPr>
          <w:color w:val="0000FF"/>
        </w:rPr>
      </w:pPr>
    </w:p>
    <w:p w:rsidR="00575A26" w:rsidRPr="002F6418" w:rsidRDefault="00645704" w:rsidP="00AF6D1E">
      <w:pPr>
        <w:spacing w:after="0"/>
      </w:pPr>
      <w:r w:rsidRPr="002F6418">
        <w:t>#The estimate of the parameter delta for Carter et al. (2015) when using only the statistically significant</w:t>
      </w:r>
    </w:p>
    <w:p w:rsidR="00645704" w:rsidRPr="002F6418" w:rsidRDefault="00575A26" w:rsidP="00AF6D1E">
      <w:pPr>
        <w:spacing w:after="0"/>
      </w:pPr>
      <w:r w:rsidRPr="002F6418">
        <w:t>#</w:t>
      </w:r>
      <w:r w:rsidR="00645704" w:rsidRPr="002F6418">
        <w:t>results is gotten the same way.</w:t>
      </w:r>
    </w:p>
    <w:p w:rsidR="00645704" w:rsidRPr="002F6418" w:rsidRDefault="00645704" w:rsidP="00AF6D1E">
      <w:pPr>
        <w:spacing w:after="0"/>
      </w:pPr>
    </w:p>
    <w:p w:rsidR="00645704" w:rsidRPr="002F6418" w:rsidRDefault="00645704" w:rsidP="00AF6D1E">
      <w:pPr>
        <w:spacing w:after="0"/>
        <w:rPr>
          <w:color w:val="0000FF"/>
        </w:rPr>
      </w:pPr>
      <w:r w:rsidRPr="002F6418">
        <w:rPr>
          <w:color w:val="0000FF"/>
        </w:rPr>
        <w:t>sig_studies &lt;- read.csv("Carter2015_sig_studies.csv ", header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TRUE, sep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";")</w:t>
      </w:r>
    </w:p>
    <w:p w:rsidR="00645704" w:rsidRPr="002F6418" w:rsidRDefault="00645704" w:rsidP="00AF6D1E">
      <w:pPr>
        <w:spacing w:after="0"/>
        <w:rPr>
          <w:color w:val="0000FF"/>
        </w:rPr>
      </w:pP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t>d &lt;- sig_studies[,2]</w:t>
      </w: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t>n1 &lt;- sig_studies[,3]</w:t>
      </w: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t>n2 &lt;- sig_studies[,4]</w:t>
      </w: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lastRenderedPageBreak/>
        <w:t>sd &lt;- sqrt(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+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*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)</w:t>
      </w: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t>critical_d &lt;- 1.645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*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sd</w:t>
      </w: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t>sd_critical_d &lt;- sqrt(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+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*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)</w:t>
      </w:r>
    </w:p>
    <w:p w:rsidR="00645704" w:rsidRPr="002F6418" w:rsidRDefault="00645704" w:rsidP="00645704">
      <w:pPr>
        <w:spacing w:after="0"/>
        <w:rPr>
          <w:color w:val="0000FF"/>
        </w:rPr>
      </w:pP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t>output &lt;- uniroot(IrHal_fun_sig_only, c(-2,2), vector_d = d, vector_critical_d = critical_d, vector_sd_d = sd, vector_sd_critical_d = sd_critical_d, valo= length(d)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AC508F" w:rsidRPr="002F6418">
        <w:rPr>
          <w:color w:val="0000FF"/>
        </w:rPr>
        <w:t xml:space="preserve"> </w:t>
      </w:r>
      <w:r w:rsidRPr="002F6418">
        <w:rPr>
          <w:color w:val="0000FF"/>
        </w:rPr>
        <w:t>2, maxiter=10000, trace=3)</w:t>
      </w: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t>Carter_</w:t>
      </w:r>
      <w:r w:rsidR="00AD2097" w:rsidRPr="002F6418">
        <w:rPr>
          <w:color w:val="0000FF"/>
        </w:rPr>
        <w:t>IH_</w:t>
      </w:r>
      <w:r w:rsidRPr="002F6418">
        <w:rPr>
          <w:color w:val="0000FF"/>
        </w:rPr>
        <w:t>sig_delta_estimate &lt;- output$root</w:t>
      </w:r>
    </w:p>
    <w:p w:rsidR="00645704" w:rsidRPr="002F6418" w:rsidRDefault="00645704" w:rsidP="00645704">
      <w:pPr>
        <w:spacing w:after="0"/>
        <w:rPr>
          <w:color w:val="0000FF"/>
        </w:rPr>
      </w:pPr>
      <w:r w:rsidRPr="002F6418">
        <w:rPr>
          <w:color w:val="0000FF"/>
        </w:rPr>
        <w:t>puniform_results[2,3] &lt;- Carter_</w:t>
      </w:r>
      <w:r w:rsidR="00AD2097" w:rsidRPr="002F6418">
        <w:rPr>
          <w:color w:val="0000FF"/>
        </w:rPr>
        <w:t>IH_</w:t>
      </w:r>
      <w:r w:rsidRPr="002F6418">
        <w:rPr>
          <w:color w:val="0000FF"/>
        </w:rPr>
        <w:t>sig_delta_estimate</w:t>
      </w:r>
    </w:p>
    <w:p w:rsidR="00645704" w:rsidRPr="002F6418" w:rsidRDefault="00645704" w:rsidP="00AF6D1E">
      <w:pPr>
        <w:spacing w:after="0"/>
        <w:rPr>
          <w:color w:val="0000FF"/>
        </w:rPr>
      </w:pPr>
    </w:p>
    <w:p w:rsidR="000321AF" w:rsidRPr="002F6418" w:rsidRDefault="003F511A" w:rsidP="00391BE3">
      <w:pPr>
        <w:spacing w:after="0"/>
      </w:pPr>
      <w:r w:rsidRPr="002F6418">
        <w:t>#</w:t>
      </w:r>
      <w:r w:rsidR="00575A26" w:rsidRPr="002F6418">
        <w:t>IRWIN-HALL ALL STUDIES</w:t>
      </w:r>
      <w:r w:rsidRPr="002F6418">
        <w:t xml:space="preserve"> </w:t>
      </w:r>
      <w:r w:rsidR="00453F42" w:rsidRPr="002F6418">
        <w:t>This second</w:t>
      </w:r>
      <w:r w:rsidRPr="002F6418">
        <w:t xml:space="preserve"> program section obtains </w:t>
      </w:r>
      <w:r w:rsidR="00784860" w:rsidRPr="002F6418">
        <w:t>the estimate of the parameter by using the</w:t>
      </w:r>
    </w:p>
    <w:p w:rsidR="000321AF" w:rsidRPr="002F6418" w:rsidRDefault="00575A26" w:rsidP="00391BE3">
      <w:pPr>
        <w:spacing w:after="0"/>
      </w:pPr>
      <w:r w:rsidRPr="002F6418">
        <w:t>#</w:t>
      </w:r>
      <w:r w:rsidR="00784860" w:rsidRPr="002F6418">
        <w:t>method-of-the-moments and the Irwin-Hall distribution with the whole sample of primary studies</w:t>
      </w:r>
    </w:p>
    <w:p w:rsidR="000321AF" w:rsidRPr="002F6418" w:rsidRDefault="00575A26" w:rsidP="00391BE3">
      <w:pPr>
        <w:spacing w:after="0"/>
      </w:pPr>
      <w:r w:rsidRPr="002F6418">
        <w:t>#</w:t>
      </w:r>
      <w:r w:rsidR="00453F42" w:rsidRPr="002F6418">
        <w:t xml:space="preserve">(statistically significant and </w:t>
      </w:r>
      <w:r w:rsidR="000321AF" w:rsidRPr="002F6418">
        <w:t>non-</w:t>
      </w:r>
      <w:r w:rsidR="00453F42" w:rsidRPr="002F6418">
        <w:t>significant results)</w:t>
      </w:r>
      <w:r w:rsidR="00784860" w:rsidRPr="002F6418">
        <w:t>.</w:t>
      </w:r>
      <w:r w:rsidR="00453F42" w:rsidRPr="002F6418">
        <w:t xml:space="preserve"> “IrHal_fun” is the function defined for uniroot to </w:t>
      </w:r>
    </w:p>
    <w:p w:rsidR="00453F42" w:rsidRPr="002F6418" w:rsidRDefault="000321AF" w:rsidP="00391BE3">
      <w:pPr>
        <w:spacing w:after="0"/>
      </w:pPr>
      <w:r w:rsidRPr="002F6418">
        <w:t>#</w:t>
      </w:r>
      <w:r w:rsidR="00453F42" w:rsidRPr="002F6418">
        <w:t>estimate the parameter delta “delta_estimate”.</w:t>
      </w:r>
    </w:p>
    <w:p w:rsidR="00453F42" w:rsidRPr="002F6418" w:rsidRDefault="00453F42" w:rsidP="00391BE3">
      <w:pPr>
        <w:spacing w:after="0"/>
      </w:pPr>
    </w:p>
    <w:p w:rsidR="00453F42" w:rsidRPr="002F6418" w:rsidRDefault="000321AF" w:rsidP="00453F42">
      <w:pPr>
        <w:spacing w:after="0"/>
      </w:pPr>
      <w:r w:rsidRPr="002F6418">
        <w:t>#</w:t>
      </w:r>
      <w:r w:rsidR="00453F42" w:rsidRPr="002F6418">
        <w:t>Getting the whole sample of primary studies (statistically significant and non-significant results). Here, we #have chosen the whole sample of primary studies of Hagger et al. (2010) to begin with.</w:t>
      </w:r>
    </w:p>
    <w:p w:rsidR="00453F42" w:rsidRPr="002F6418" w:rsidRDefault="00453F42" w:rsidP="00453F42">
      <w:pPr>
        <w:spacing w:after="0"/>
        <w:rPr>
          <w:color w:val="0000FF"/>
        </w:rPr>
      </w:pPr>
    </w:p>
    <w:p w:rsidR="00453F42" w:rsidRPr="002F6418" w:rsidRDefault="00453F42" w:rsidP="00453F42">
      <w:pPr>
        <w:spacing w:after="0"/>
        <w:rPr>
          <w:color w:val="0000FF"/>
        </w:rPr>
      </w:pPr>
      <w:r w:rsidRPr="002F6418">
        <w:rPr>
          <w:color w:val="0000FF"/>
        </w:rPr>
        <w:t>all_studies &lt;- read.csv("Hagger2010_all_studies.csv ", header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TRUE, sep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";")</w:t>
      </w:r>
    </w:p>
    <w:p w:rsidR="00453F42" w:rsidRPr="002F6418" w:rsidRDefault="00453F42" w:rsidP="00391BE3">
      <w:pPr>
        <w:spacing w:after="0"/>
        <w:rPr>
          <w:color w:val="0000FF"/>
        </w:rPr>
      </w:pPr>
    </w:p>
    <w:p w:rsidR="00391BE3" w:rsidRPr="002F6418" w:rsidRDefault="000321AF" w:rsidP="00391BE3">
      <w:pPr>
        <w:spacing w:after="0"/>
      </w:pPr>
      <w:r w:rsidRPr="002F6418">
        <w:t>#</w:t>
      </w:r>
      <w:r w:rsidR="00391BE3" w:rsidRPr="002F6418">
        <w:t>The vector named:</w:t>
      </w:r>
    </w:p>
    <w:p w:rsidR="00391BE3" w:rsidRPr="002F6418" w:rsidRDefault="00391BE3" w:rsidP="00391BE3">
      <w:pPr>
        <w:spacing w:after="0"/>
      </w:pPr>
      <w:r w:rsidRPr="002F6418">
        <w:t>#“d” collects the effect size measures.</w:t>
      </w:r>
    </w:p>
    <w:p w:rsidR="00391BE3" w:rsidRPr="002F6418" w:rsidRDefault="00391BE3" w:rsidP="00391BE3">
      <w:pPr>
        <w:spacing w:after="0"/>
      </w:pPr>
      <w:r w:rsidRPr="002F6418">
        <w:t>#“n1” collects the sample sizes for the control group.</w:t>
      </w:r>
    </w:p>
    <w:p w:rsidR="00391BE3" w:rsidRPr="002F6418" w:rsidRDefault="00391BE3" w:rsidP="00391BE3">
      <w:pPr>
        <w:spacing w:after="0"/>
      </w:pPr>
      <w:r w:rsidRPr="002F6418">
        <w:t>#“n2” collects the sample sizes for the experimental group.</w:t>
      </w:r>
    </w:p>
    <w:p w:rsidR="00391BE3" w:rsidRPr="002F6418" w:rsidRDefault="00391BE3" w:rsidP="00391BE3">
      <w:pPr>
        <w:spacing w:after="0"/>
      </w:pPr>
      <w:r w:rsidRPr="002F6418">
        <w:t>#“sd” represents the standard deviation of Cohen’s d.</w:t>
      </w:r>
    </w:p>
    <w:p w:rsidR="005104B1" w:rsidRPr="002F6418" w:rsidRDefault="005104B1" w:rsidP="00391BE3">
      <w:pPr>
        <w:spacing w:after="0"/>
      </w:pPr>
    </w:p>
    <w:p w:rsidR="00453F42" w:rsidRPr="002F6418" w:rsidRDefault="00391BE3" w:rsidP="00391BE3">
      <w:pPr>
        <w:spacing w:after="0"/>
        <w:rPr>
          <w:color w:val="0000FF"/>
        </w:rPr>
      </w:pPr>
      <w:r w:rsidRPr="002F6418">
        <w:rPr>
          <w:color w:val="0000FF"/>
        </w:rPr>
        <w:t xml:space="preserve">d &lt;- </w:t>
      </w:r>
      <w:r w:rsidR="00453F42" w:rsidRPr="002F6418">
        <w:rPr>
          <w:color w:val="0000FF"/>
        </w:rPr>
        <w:t>all_studies [,2</w:t>
      </w:r>
      <w:r w:rsidRPr="002F6418">
        <w:rPr>
          <w:color w:val="0000FF"/>
        </w:rPr>
        <w:t>]</w:t>
      </w:r>
      <w:r w:rsidR="00FB3B1B" w:rsidRPr="002F6418">
        <w:rPr>
          <w:color w:val="0000FF"/>
        </w:rPr>
        <w:t xml:space="preserve"> </w:t>
      </w:r>
    </w:p>
    <w:p w:rsidR="00391BE3" w:rsidRPr="002F6418" w:rsidRDefault="00391BE3" w:rsidP="00391BE3">
      <w:pPr>
        <w:spacing w:after="0"/>
        <w:rPr>
          <w:color w:val="0000FF"/>
        </w:rPr>
      </w:pPr>
      <w:r w:rsidRPr="002F6418">
        <w:rPr>
          <w:color w:val="0000FF"/>
        </w:rPr>
        <w:t xml:space="preserve">n1 &lt;- </w:t>
      </w:r>
      <w:r w:rsidR="00453F42" w:rsidRPr="002F6418">
        <w:rPr>
          <w:color w:val="0000FF"/>
        </w:rPr>
        <w:t xml:space="preserve">all_studies </w:t>
      </w:r>
      <w:r w:rsidRPr="002F6418">
        <w:rPr>
          <w:color w:val="0000FF"/>
        </w:rPr>
        <w:t>[,</w:t>
      </w:r>
      <w:r w:rsidR="00453F42" w:rsidRPr="002F6418">
        <w:rPr>
          <w:color w:val="0000FF"/>
        </w:rPr>
        <w:t>3</w:t>
      </w:r>
      <w:r w:rsidRPr="002F6418">
        <w:rPr>
          <w:color w:val="0000FF"/>
        </w:rPr>
        <w:t>]</w:t>
      </w:r>
    </w:p>
    <w:p w:rsidR="00391BE3" w:rsidRPr="002F6418" w:rsidRDefault="00391BE3" w:rsidP="00391BE3">
      <w:pPr>
        <w:spacing w:after="0"/>
        <w:rPr>
          <w:color w:val="0000FF"/>
        </w:rPr>
      </w:pPr>
      <w:r w:rsidRPr="002F6418">
        <w:rPr>
          <w:color w:val="0000FF"/>
        </w:rPr>
        <w:t xml:space="preserve">n2 &lt;- </w:t>
      </w:r>
      <w:r w:rsidR="00453F42" w:rsidRPr="002F6418">
        <w:rPr>
          <w:color w:val="0000FF"/>
        </w:rPr>
        <w:t>all_studies [,4</w:t>
      </w:r>
      <w:r w:rsidRPr="002F6418">
        <w:rPr>
          <w:color w:val="0000FF"/>
        </w:rPr>
        <w:t>]</w:t>
      </w:r>
    </w:p>
    <w:p w:rsidR="005104B1" w:rsidRPr="002F6418" w:rsidRDefault="00391BE3" w:rsidP="00391BE3">
      <w:pPr>
        <w:spacing w:after="0"/>
        <w:rPr>
          <w:color w:val="0000FF"/>
        </w:rPr>
      </w:pPr>
      <w:r w:rsidRPr="002F6418">
        <w:rPr>
          <w:color w:val="0000FF"/>
        </w:rPr>
        <w:t>sd &lt;- sqrt(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+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*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n2))</w:t>
      </w:r>
      <w:r w:rsidRPr="002F6418">
        <w:t xml:space="preserve"> </w:t>
      </w:r>
    </w:p>
    <w:p w:rsidR="00453F42" w:rsidRPr="002F6418" w:rsidRDefault="00453F42" w:rsidP="00391BE3">
      <w:pPr>
        <w:spacing w:after="0"/>
        <w:rPr>
          <w:color w:val="0000FF"/>
        </w:rPr>
      </w:pPr>
    </w:p>
    <w:p w:rsidR="00391BE3" w:rsidRPr="002F6418" w:rsidRDefault="00784860" w:rsidP="00391BE3">
      <w:pPr>
        <w:spacing w:after="0"/>
        <w:rPr>
          <w:color w:val="0000FF"/>
        </w:rPr>
      </w:pPr>
      <w:r w:rsidRPr="002F6418">
        <w:rPr>
          <w:color w:val="0000FF"/>
        </w:rPr>
        <w:t xml:space="preserve">IrHal_fun </w:t>
      </w:r>
      <w:r w:rsidR="00391BE3" w:rsidRPr="002F6418">
        <w:rPr>
          <w:color w:val="0000FF"/>
        </w:rPr>
        <w:t>&lt;- function(vector_d, vector_sd_d, valo, delta_estim)</w:t>
      </w:r>
    </w:p>
    <w:p w:rsidR="00391BE3" w:rsidRPr="002F6418" w:rsidRDefault="00391BE3" w:rsidP="00391BE3">
      <w:pPr>
        <w:spacing w:after="0"/>
        <w:rPr>
          <w:color w:val="0000FF"/>
        </w:rPr>
      </w:pPr>
      <w:r w:rsidRPr="002F6418">
        <w:rPr>
          <w:color w:val="0000FF"/>
        </w:rPr>
        <w:t>{</w:t>
      </w:r>
    </w:p>
    <w:p w:rsidR="00391BE3" w:rsidRPr="002F6418" w:rsidRDefault="00391BE3" w:rsidP="00391BE3">
      <w:pPr>
        <w:spacing w:after="0"/>
        <w:rPr>
          <w:color w:val="0000FF"/>
        </w:rPr>
      </w:pPr>
      <w:r w:rsidRPr="002F6418">
        <w:rPr>
          <w:color w:val="0000FF"/>
        </w:rPr>
        <w:t xml:space="preserve">  vector_Z &lt;- (vector_d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-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delta_estim)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vector_sd_d</w:t>
      </w:r>
    </w:p>
    <w:p w:rsidR="00391BE3" w:rsidRPr="002F6418" w:rsidRDefault="00391BE3" w:rsidP="00391BE3">
      <w:pPr>
        <w:spacing w:after="0"/>
        <w:rPr>
          <w:color w:val="0000FF"/>
        </w:rPr>
      </w:pPr>
      <w:r w:rsidRPr="002F6418">
        <w:rPr>
          <w:color w:val="0000FF"/>
        </w:rPr>
        <w:t xml:space="preserve">  valo - sum((pnorm(vector_Z, lower.tail=FALSE)))</w:t>
      </w:r>
    </w:p>
    <w:p w:rsidR="00391BE3" w:rsidRPr="002F6418" w:rsidRDefault="00391BE3" w:rsidP="00391BE3">
      <w:pPr>
        <w:spacing w:after="0"/>
        <w:rPr>
          <w:color w:val="0000FF"/>
        </w:rPr>
      </w:pPr>
      <w:r w:rsidRPr="002F6418">
        <w:rPr>
          <w:color w:val="0000FF"/>
        </w:rPr>
        <w:t>}</w:t>
      </w:r>
    </w:p>
    <w:p w:rsidR="00391BE3" w:rsidRPr="002F6418" w:rsidRDefault="00391BE3" w:rsidP="00391BE3">
      <w:pPr>
        <w:spacing w:after="0"/>
        <w:rPr>
          <w:color w:val="0000FF"/>
        </w:rPr>
      </w:pPr>
    </w:p>
    <w:p w:rsidR="000321AF" w:rsidRPr="002F6418" w:rsidRDefault="00391BE3" w:rsidP="00391BE3">
      <w:pPr>
        <w:spacing w:after="0"/>
      </w:pPr>
      <w:r w:rsidRPr="002F6418">
        <w:t xml:space="preserve">#RESULTS The estimate of the parameter delta </w:t>
      </w:r>
      <w:r w:rsidR="00B5184D" w:rsidRPr="002F6418">
        <w:t xml:space="preserve">for Hagger et al. (2010) when using the whole sample of  </w:t>
      </w:r>
    </w:p>
    <w:p w:rsidR="000321AF" w:rsidRPr="002F6418" w:rsidRDefault="000321AF" w:rsidP="00391BE3">
      <w:pPr>
        <w:spacing w:after="0"/>
      </w:pPr>
      <w:r w:rsidRPr="002F6418">
        <w:t>#</w:t>
      </w:r>
      <w:r w:rsidR="00B5184D" w:rsidRPr="002F6418">
        <w:t xml:space="preserve">primary studies (statistically significant and non-significant results) </w:t>
      </w:r>
      <w:r w:rsidR="00391BE3" w:rsidRPr="002F6418">
        <w:t xml:space="preserve">is the object root within the list “output” </w:t>
      </w:r>
    </w:p>
    <w:p w:rsidR="00391BE3" w:rsidRPr="002F6418" w:rsidRDefault="000321AF" w:rsidP="00391BE3">
      <w:pPr>
        <w:spacing w:after="0"/>
      </w:pPr>
      <w:r w:rsidRPr="002F6418">
        <w:t>#</w:t>
      </w:r>
      <w:r w:rsidR="00391BE3" w:rsidRPr="002F6418">
        <w:t xml:space="preserve">given by the uniroot function. </w:t>
      </w:r>
    </w:p>
    <w:p w:rsidR="005104B1" w:rsidRPr="002F6418" w:rsidRDefault="005104B1" w:rsidP="00391BE3">
      <w:pPr>
        <w:spacing w:after="0"/>
        <w:rPr>
          <w:color w:val="0000FF"/>
        </w:rPr>
      </w:pPr>
    </w:p>
    <w:p w:rsidR="00391BE3" w:rsidRPr="002F6418" w:rsidRDefault="00391BE3" w:rsidP="00391BE3">
      <w:pPr>
        <w:spacing w:after="0"/>
        <w:rPr>
          <w:color w:val="0000FF"/>
        </w:rPr>
      </w:pPr>
      <w:r w:rsidRPr="002F6418">
        <w:rPr>
          <w:color w:val="0000FF"/>
        </w:rPr>
        <w:t>output &lt;- uniroot(</w:t>
      </w:r>
      <w:r w:rsidR="00784860" w:rsidRPr="002F6418">
        <w:rPr>
          <w:color w:val="0000FF"/>
        </w:rPr>
        <w:t>IrHal_fun</w:t>
      </w:r>
      <w:r w:rsidRPr="002F6418">
        <w:rPr>
          <w:color w:val="0000FF"/>
        </w:rPr>
        <w:t>, c(-2,2), vector_d = d, vector_sd_d = sd, valo= length(d)/2, maxiter=10000, trace=3)</w:t>
      </w:r>
    </w:p>
    <w:p w:rsidR="00B5184D" w:rsidRPr="002F6418" w:rsidRDefault="00B5184D" w:rsidP="00391BE3">
      <w:pPr>
        <w:spacing w:after="0"/>
        <w:rPr>
          <w:color w:val="0000FF"/>
        </w:rPr>
      </w:pPr>
      <w:r w:rsidRPr="002F6418">
        <w:rPr>
          <w:color w:val="0000FF"/>
        </w:rPr>
        <w:t>Hagger_</w:t>
      </w:r>
      <w:r w:rsidR="00AD2097" w:rsidRPr="002F6418">
        <w:rPr>
          <w:color w:val="0000FF"/>
        </w:rPr>
        <w:t>IH_</w:t>
      </w:r>
      <w:r w:rsidRPr="002F6418">
        <w:rPr>
          <w:color w:val="0000FF"/>
        </w:rPr>
        <w:t>all_delta_estimate &lt;- output$root</w:t>
      </w:r>
    </w:p>
    <w:p w:rsidR="00391BE3" w:rsidRPr="002F6418" w:rsidRDefault="00B5184D" w:rsidP="00AF6D1E">
      <w:pPr>
        <w:spacing w:after="0"/>
        <w:rPr>
          <w:color w:val="0000FF"/>
        </w:rPr>
      </w:pPr>
      <w:r w:rsidRPr="002F6418">
        <w:rPr>
          <w:color w:val="0000FF"/>
        </w:rPr>
        <w:t>puniform_results[3,2] &lt;- Hagger_</w:t>
      </w:r>
      <w:r w:rsidR="00AD2097" w:rsidRPr="002F6418">
        <w:rPr>
          <w:color w:val="0000FF"/>
        </w:rPr>
        <w:t>IH_</w:t>
      </w:r>
      <w:r w:rsidR="002F4742" w:rsidRPr="002F6418">
        <w:rPr>
          <w:color w:val="0000FF"/>
        </w:rPr>
        <w:t>all</w:t>
      </w:r>
      <w:r w:rsidRPr="002F6418">
        <w:rPr>
          <w:color w:val="0000FF"/>
        </w:rPr>
        <w:t>_delta_estimate</w:t>
      </w:r>
    </w:p>
    <w:p w:rsidR="00B5184D" w:rsidRPr="002F6418" w:rsidRDefault="00B5184D" w:rsidP="00AF6D1E">
      <w:pPr>
        <w:spacing w:after="0"/>
        <w:rPr>
          <w:color w:val="0000FF"/>
        </w:rPr>
      </w:pPr>
    </w:p>
    <w:p w:rsidR="000321AF" w:rsidRPr="002F6418" w:rsidRDefault="00B5184D" w:rsidP="00B5184D">
      <w:pPr>
        <w:spacing w:after="0"/>
      </w:pPr>
      <w:r w:rsidRPr="002F6418">
        <w:lastRenderedPageBreak/>
        <w:t xml:space="preserve">#The estimate of the parameter delta for Carter et al. (2015) when using the whole sample of  primary </w:t>
      </w:r>
    </w:p>
    <w:p w:rsidR="00B5184D" w:rsidRPr="002F6418" w:rsidRDefault="000321AF" w:rsidP="00B5184D">
      <w:pPr>
        <w:spacing w:after="0"/>
      </w:pPr>
      <w:r w:rsidRPr="002F6418">
        <w:t>#</w:t>
      </w:r>
      <w:r w:rsidR="00B5184D" w:rsidRPr="002F6418">
        <w:t>studies (statistically significant and non-significant results) is gotten the same way.</w:t>
      </w:r>
    </w:p>
    <w:p w:rsidR="00B5184D" w:rsidRPr="002F6418" w:rsidRDefault="00B5184D" w:rsidP="00AF6D1E">
      <w:pPr>
        <w:spacing w:after="0"/>
        <w:rPr>
          <w:color w:val="0000FF"/>
        </w:rPr>
      </w:pPr>
    </w:p>
    <w:p w:rsidR="00B5184D" w:rsidRPr="002F6418" w:rsidRDefault="00B5184D" w:rsidP="00B5184D">
      <w:pPr>
        <w:spacing w:after="0"/>
        <w:rPr>
          <w:color w:val="0000FF"/>
        </w:rPr>
      </w:pPr>
      <w:r w:rsidRPr="002F6418">
        <w:rPr>
          <w:color w:val="0000FF"/>
        </w:rPr>
        <w:t>all_studies &lt;- read.csv("Carter2015_all_studies.csv ", header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TRUE, sep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";")</w:t>
      </w:r>
    </w:p>
    <w:p w:rsidR="00B5184D" w:rsidRPr="002F6418" w:rsidRDefault="00B5184D" w:rsidP="00B5184D">
      <w:pPr>
        <w:spacing w:after="0"/>
        <w:rPr>
          <w:color w:val="0000FF"/>
        </w:rPr>
      </w:pPr>
    </w:p>
    <w:p w:rsidR="00B5184D" w:rsidRPr="002F6418" w:rsidRDefault="00B5184D" w:rsidP="00B5184D">
      <w:pPr>
        <w:spacing w:after="0"/>
        <w:rPr>
          <w:color w:val="0000FF"/>
        </w:rPr>
      </w:pPr>
      <w:r w:rsidRPr="002F6418">
        <w:rPr>
          <w:color w:val="0000FF"/>
        </w:rPr>
        <w:t xml:space="preserve">d &lt;- all_studies [,2] </w:t>
      </w:r>
    </w:p>
    <w:p w:rsidR="00B5184D" w:rsidRPr="002F6418" w:rsidRDefault="00B5184D" w:rsidP="00B5184D">
      <w:pPr>
        <w:spacing w:after="0"/>
        <w:rPr>
          <w:color w:val="0000FF"/>
        </w:rPr>
      </w:pPr>
      <w:r w:rsidRPr="002F6418">
        <w:rPr>
          <w:color w:val="0000FF"/>
        </w:rPr>
        <w:t>n1 &lt;- all_studies [,3]</w:t>
      </w:r>
    </w:p>
    <w:p w:rsidR="00B5184D" w:rsidRPr="002F6418" w:rsidRDefault="00B5184D" w:rsidP="00B5184D">
      <w:pPr>
        <w:spacing w:after="0"/>
        <w:rPr>
          <w:color w:val="0000FF"/>
        </w:rPr>
      </w:pPr>
      <w:r w:rsidRPr="002F6418">
        <w:rPr>
          <w:color w:val="0000FF"/>
        </w:rPr>
        <w:t>n2 &lt;- all_studies [,4]</w:t>
      </w:r>
    </w:p>
    <w:p w:rsidR="00B5184D" w:rsidRPr="002F6418" w:rsidRDefault="00B5184D" w:rsidP="00B5184D">
      <w:pPr>
        <w:spacing w:after="0"/>
        <w:rPr>
          <w:color w:val="0000FF"/>
        </w:rPr>
      </w:pPr>
      <w:r w:rsidRPr="002F6418">
        <w:rPr>
          <w:color w:val="0000FF"/>
        </w:rPr>
        <w:t>sd &lt;- sqrt(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+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*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0321AF" w:rsidRPr="002F6418">
        <w:rPr>
          <w:color w:val="0000FF"/>
        </w:rPr>
        <w:t xml:space="preserve"> </w:t>
      </w:r>
      <w:r w:rsidRPr="002F6418">
        <w:rPr>
          <w:color w:val="0000FF"/>
        </w:rPr>
        <w:t>)</w:t>
      </w:r>
      <w:r w:rsidRPr="002F6418">
        <w:t xml:space="preserve"> </w:t>
      </w:r>
    </w:p>
    <w:p w:rsidR="00B5184D" w:rsidRPr="002F6418" w:rsidRDefault="00B5184D" w:rsidP="00B5184D">
      <w:pPr>
        <w:spacing w:after="0"/>
        <w:rPr>
          <w:color w:val="0000FF"/>
        </w:rPr>
      </w:pPr>
    </w:p>
    <w:p w:rsidR="00B5184D" w:rsidRPr="002F6418" w:rsidRDefault="00B5184D" w:rsidP="00B5184D">
      <w:pPr>
        <w:spacing w:after="0"/>
        <w:rPr>
          <w:color w:val="0000FF"/>
        </w:rPr>
      </w:pPr>
      <w:r w:rsidRPr="002F6418">
        <w:rPr>
          <w:color w:val="0000FF"/>
        </w:rPr>
        <w:t>output &lt;- uniroot(IrHal_fun, c(-2,2), vector_d = d, vector_sd_d = sd, valo= length(d)/2, maxiter=10000, trace=3)</w:t>
      </w:r>
    </w:p>
    <w:p w:rsidR="00B5184D" w:rsidRPr="002F6418" w:rsidRDefault="00B5184D" w:rsidP="00B5184D">
      <w:pPr>
        <w:spacing w:after="0"/>
        <w:rPr>
          <w:color w:val="0000FF"/>
        </w:rPr>
      </w:pPr>
      <w:r w:rsidRPr="002F6418">
        <w:rPr>
          <w:color w:val="0000FF"/>
        </w:rPr>
        <w:t>Carter_</w:t>
      </w:r>
      <w:r w:rsidR="00AD2097" w:rsidRPr="002F6418">
        <w:rPr>
          <w:color w:val="0000FF"/>
        </w:rPr>
        <w:t>IH_</w:t>
      </w:r>
      <w:r w:rsidRPr="002F6418">
        <w:rPr>
          <w:color w:val="0000FF"/>
        </w:rPr>
        <w:t>all_delta_estimate &lt;- output$root</w:t>
      </w:r>
    </w:p>
    <w:p w:rsidR="00B5184D" w:rsidRPr="002F6418" w:rsidRDefault="00B5184D" w:rsidP="00B5184D">
      <w:pPr>
        <w:spacing w:after="0"/>
        <w:rPr>
          <w:color w:val="0000FF"/>
        </w:rPr>
      </w:pPr>
      <w:r w:rsidRPr="002F6418">
        <w:rPr>
          <w:color w:val="0000FF"/>
        </w:rPr>
        <w:t>puniform_results[3,3] &lt;- Carter_</w:t>
      </w:r>
      <w:r w:rsidR="00AD2097" w:rsidRPr="002F6418">
        <w:rPr>
          <w:color w:val="0000FF"/>
        </w:rPr>
        <w:t>IH_</w:t>
      </w:r>
      <w:r w:rsidR="002F4742" w:rsidRPr="002F6418">
        <w:rPr>
          <w:color w:val="0000FF"/>
        </w:rPr>
        <w:t>all</w:t>
      </w:r>
      <w:r w:rsidRPr="002F6418">
        <w:rPr>
          <w:color w:val="0000FF"/>
        </w:rPr>
        <w:t>_delta_estimate</w:t>
      </w:r>
    </w:p>
    <w:p w:rsidR="00575A26" w:rsidRPr="002F6418" w:rsidRDefault="00575A26" w:rsidP="00AF6D1E">
      <w:pPr>
        <w:spacing w:after="0"/>
        <w:rPr>
          <w:color w:val="0000FF"/>
        </w:rPr>
      </w:pPr>
    </w:p>
    <w:p w:rsidR="00C51E26" w:rsidRPr="002F6418" w:rsidRDefault="00AF6D1E" w:rsidP="00575A26">
      <w:pPr>
        <w:spacing w:after="0"/>
      </w:pPr>
      <w:r w:rsidRPr="002F6418">
        <w:t>#</w:t>
      </w:r>
      <w:r w:rsidR="00575A26" w:rsidRPr="002F6418">
        <w:t xml:space="preserve">KOLMOGOROV-SMIRNOV SIGNIFICANT STUDIES </w:t>
      </w:r>
      <w:r w:rsidRPr="002F6418">
        <w:t xml:space="preserve">This </w:t>
      </w:r>
      <w:r w:rsidR="00391BE3" w:rsidRPr="002F6418">
        <w:t xml:space="preserve">third </w:t>
      </w:r>
      <w:r w:rsidRPr="002F6418">
        <w:t>program section estimates the parameter by</w:t>
      </w:r>
    </w:p>
    <w:p w:rsidR="000321AF" w:rsidRPr="002F6418" w:rsidRDefault="00575A26" w:rsidP="00575A26">
      <w:pPr>
        <w:spacing w:after="0"/>
      </w:pPr>
      <w:r w:rsidRPr="002F6418">
        <w:t>#</w:t>
      </w:r>
      <w:r w:rsidR="00AF6D1E" w:rsidRPr="002F6418">
        <w:t>using the Kolmogorov-Smirnov test</w:t>
      </w:r>
      <w:r w:rsidRPr="002F6418">
        <w:t xml:space="preserve"> with only the statistically significant primary studies. </w:t>
      </w:r>
      <w:r w:rsidR="00AF6D1E" w:rsidRPr="002F6418">
        <w:t xml:space="preserve">The program </w:t>
      </w:r>
    </w:p>
    <w:p w:rsidR="000321AF" w:rsidRPr="002F6418" w:rsidRDefault="00575A26" w:rsidP="00575A26">
      <w:pPr>
        <w:spacing w:after="0"/>
      </w:pPr>
      <w:r w:rsidRPr="002F6418">
        <w:t>#</w:t>
      </w:r>
      <w:r w:rsidR="00AF6D1E" w:rsidRPr="002F6418">
        <w:t xml:space="preserve">estimates </w:t>
      </w:r>
      <w:r w:rsidR="00990ACB" w:rsidRPr="002F6418">
        <w:t>t</w:t>
      </w:r>
      <w:r w:rsidR="001C25A0" w:rsidRPr="002F6418">
        <w:t>h</w:t>
      </w:r>
      <w:r w:rsidR="00990ACB" w:rsidRPr="002F6418">
        <w:t xml:space="preserve">e value for the parameter that, when tested, </w:t>
      </w:r>
      <w:r w:rsidR="00AF6D1E" w:rsidRPr="002F6418">
        <w:t>the Kolmogor</w:t>
      </w:r>
      <w:r w:rsidR="00990ACB" w:rsidRPr="002F6418">
        <w:t xml:space="preserve">ov-Smirnov test statistics </w:t>
      </w:r>
      <w:r w:rsidR="00AF6D1E" w:rsidRPr="002F6418">
        <w:t>asse</w:t>
      </w:r>
      <w:r w:rsidR="000321AF" w:rsidRPr="002F6418">
        <w:t>rt</w:t>
      </w:r>
      <w:r w:rsidR="00AF6D1E" w:rsidRPr="002F6418">
        <w:t xml:space="preserve">s the </w:t>
      </w:r>
    </w:p>
    <w:p w:rsidR="000321AF" w:rsidRPr="002F6418" w:rsidRDefault="00990ACB" w:rsidP="00575A26">
      <w:pPr>
        <w:spacing w:after="0"/>
      </w:pPr>
      <w:r w:rsidRPr="002F6418">
        <w:t xml:space="preserve">#best </w:t>
      </w:r>
      <w:r w:rsidR="00AF6D1E" w:rsidRPr="002F6418">
        <w:t>fit to a unifor</w:t>
      </w:r>
      <w:r w:rsidRPr="002F6418">
        <w:t xml:space="preserve">m distribution of the </w:t>
      </w:r>
      <w:r w:rsidR="00AF6D1E" w:rsidRPr="002F6418">
        <w:t xml:space="preserve">frequencies of the </w:t>
      </w:r>
      <w:r w:rsidR="000321AF" w:rsidRPr="002F6418">
        <w:t xml:space="preserve">resulting </w:t>
      </w:r>
      <w:r w:rsidR="00AF6D1E" w:rsidRPr="002F6418">
        <w:t xml:space="preserve">p-values </w:t>
      </w:r>
      <w:r w:rsidRPr="002F6418">
        <w:t xml:space="preserve">. “KS_fun_sig_only” is the </w:t>
      </w:r>
    </w:p>
    <w:p w:rsidR="00862468" w:rsidRPr="002F6418" w:rsidRDefault="000321AF" w:rsidP="00575A26">
      <w:pPr>
        <w:spacing w:after="0"/>
      </w:pPr>
      <w:r w:rsidRPr="002F6418">
        <w:t>#</w:t>
      </w:r>
      <w:r w:rsidR="00990ACB" w:rsidRPr="002F6418">
        <w:t>function defined to estimate the parameter delta “delta_estim” when optimize</w:t>
      </w:r>
      <w:r w:rsidR="001C25A0" w:rsidRPr="002F6418">
        <w:t>d</w:t>
      </w:r>
      <w:r w:rsidR="00990ACB" w:rsidRPr="002F6418">
        <w:t xml:space="preserve"> </w:t>
      </w:r>
      <w:r w:rsidR="001C25A0" w:rsidRPr="002F6418">
        <w:t>for its</w:t>
      </w:r>
      <w:r w:rsidR="00990ACB" w:rsidRPr="002F6418">
        <w:t xml:space="preserve"> minimum.</w:t>
      </w:r>
    </w:p>
    <w:p w:rsidR="00575A26" w:rsidRPr="002F6418" w:rsidRDefault="00575A26" w:rsidP="00575A26">
      <w:pPr>
        <w:spacing w:after="0"/>
      </w:pPr>
    </w:p>
    <w:p w:rsidR="00C51E26" w:rsidRPr="002F6418" w:rsidRDefault="00575A26" w:rsidP="00575A26">
      <w:pPr>
        <w:spacing w:after="0"/>
      </w:pPr>
      <w:r w:rsidRPr="002F6418">
        <w:t xml:space="preserve"># Getting the primary studies with statistically significant results. Here, we have chosen the significant </w:t>
      </w:r>
    </w:p>
    <w:p w:rsidR="00575A26" w:rsidRPr="002F6418" w:rsidRDefault="00575A26" w:rsidP="00575A26">
      <w:pPr>
        <w:spacing w:after="0"/>
      </w:pPr>
      <w:r w:rsidRPr="002F6418">
        <w:t xml:space="preserve">#primary studies of Hagger et al. (2010) to begin with. </w:t>
      </w:r>
    </w:p>
    <w:p w:rsidR="00575A26" w:rsidRPr="002F6418" w:rsidRDefault="00575A26" w:rsidP="00575A26">
      <w:pPr>
        <w:spacing w:after="0"/>
      </w:pPr>
    </w:p>
    <w:p w:rsidR="00575A26" w:rsidRPr="002F6418" w:rsidRDefault="00575A26" w:rsidP="00575A26">
      <w:pPr>
        <w:spacing w:after="0"/>
        <w:rPr>
          <w:color w:val="0000FF"/>
        </w:rPr>
      </w:pPr>
      <w:r w:rsidRPr="002F6418">
        <w:rPr>
          <w:color w:val="0000FF"/>
        </w:rPr>
        <w:t>sig_studies &lt;- read.csv("Hagger2010_sig_studies.csv ", header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TRUE, sep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";")</w:t>
      </w:r>
    </w:p>
    <w:p w:rsidR="00D61274" w:rsidRPr="002F6418" w:rsidRDefault="00D61274" w:rsidP="00AF6D1E">
      <w:pPr>
        <w:spacing w:after="0"/>
      </w:pPr>
    </w:p>
    <w:p w:rsidR="00862468" w:rsidRPr="002F6418" w:rsidRDefault="00862468" w:rsidP="00862468">
      <w:pPr>
        <w:spacing w:after="0"/>
      </w:pPr>
      <w:r w:rsidRPr="002F6418">
        <w:t># The vector named:</w:t>
      </w:r>
    </w:p>
    <w:p w:rsidR="00862468" w:rsidRPr="002F6418" w:rsidRDefault="00862468" w:rsidP="00862468">
      <w:pPr>
        <w:spacing w:after="0"/>
      </w:pPr>
      <w:r w:rsidRPr="002F6418">
        <w:t># “d” collects the effect size measures.</w:t>
      </w:r>
    </w:p>
    <w:p w:rsidR="00862468" w:rsidRPr="002F6418" w:rsidRDefault="00862468" w:rsidP="00862468">
      <w:pPr>
        <w:spacing w:after="0"/>
      </w:pPr>
      <w:r w:rsidRPr="002F6418">
        <w:t># “n1” collects the sample sizes for the control group.</w:t>
      </w:r>
    </w:p>
    <w:p w:rsidR="00862468" w:rsidRPr="002F6418" w:rsidRDefault="00862468" w:rsidP="00862468">
      <w:pPr>
        <w:spacing w:after="0"/>
      </w:pPr>
      <w:r w:rsidRPr="002F6418">
        <w:t># “n2” collects the sample sizes for the experimental group.</w:t>
      </w:r>
    </w:p>
    <w:p w:rsidR="00862468" w:rsidRPr="002F6418" w:rsidRDefault="00862468" w:rsidP="00862468">
      <w:pPr>
        <w:spacing w:after="0"/>
      </w:pPr>
      <w:r w:rsidRPr="002F6418">
        <w:t># “sd” represents the standard deviation of Cohen’s d.</w:t>
      </w:r>
    </w:p>
    <w:p w:rsidR="00862468" w:rsidRPr="002F6418" w:rsidRDefault="00862468" w:rsidP="00862468">
      <w:pPr>
        <w:spacing w:after="0"/>
      </w:pPr>
      <w:r w:rsidRPr="002F6418">
        <w:t xml:space="preserve"># “critical_d” obtains the critical d value for each study (the value under which the effect would result </w:t>
      </w:r>
    </w:p>
    <w:p w:rsidR="00862468" w:rsidRPr="002F6418" w:rsidRDefault="00862468" w:rsidP="00862468">
      <w:pPr>
        <w:spacing w:after="0"/>
      </w:pPr>
      <w:r w:rsidRPr="002F6418">
        <w:t xml:space="preserve"># satistically non-significant given the study’s sample size). If any other level of significance is needed (see </w:t>
      </w:r>
    </w:p>
    <w:p w:rsidR="00862468" w:rsidRPr="002F6418" w:rsidRDefault="00862468" w:rsidP="00862468">
      <w:pPr>
        <w:spacing w:after="0"/>
      </w:pPr>
      <w:r w:rsidRPr="002F6418">
        <w:t xml:space="preserve"># OBSERVATIONS) the value 1.645 should be changed accordingly. </w:t>
      </w:r>
    </w:p>
    <w:p w:rsidR="00862468" w:rsidRPr="002F6418" w:rsidRDefault="00862468" w:rsidP="00862468">
      <w:pPr>
        <w:spacing w:after="0"/>
      </w:pPr>
      <w:r w:rsidRPr="002F6418">
        <w:t xml:space="preserve"># “sd_critical_d” estimates the standard deviation of the critical d value. </w:t>
      </w:r>
    </w:p>
    <w:p w:rsidR="00862468" w:rsidRPr="002F6418" w:rsidRDefault="00862468" w:rsidP="00AF6D1E">
      <w:pPr>
        <w:spacing w:after="0"/>
        <w:rPr>
          <w:color w:val="0000FF"/>
        </w:rPr>
      </w:pP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d &lt;- sig_studies[,2]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n1 &lt;- sig_studies[,3]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n2 &lt;- sig_studies[,4]</w:t>
      </w:r>
    </w:p>
    <w:p w:rsidR="00460F7C" w:rsidRPr="002F6418" w:rsidRDefault="00C51E26" w:rsidP="00460F7C">
      <w:pPr>
        <w:spacing w:after="0"/>
        <w:rPr>
          <w:color w:val="0000FF"/>
        </w:rPr>
      </w:pPr>
      <w:r w:rsidRPr="002F6418">
        <w:rPr>
          <w:color w:val="0000FF"/>
        </w:rPr>
        <w:t>sd &lt;- sqrt( (n1 + n2) / (n1 * n2</w:t>
      </w:r>
      <w:r w:rsidR="00460F7C" w:rsidRPr="002F6418">
        <w:rPr>
          <w:color w:val="0000FF"/>
        </w:rPr>
        <w:t>) )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critical_d &lt;- 1.645 * sd</w:t>
      </w:r>
    </w:p>
    <w:p w:rsidR="00990ACB" w:rsidRPr="002F6418" w:rsidRDefault="00C51E26" w:rsidP="00460F7C">
      <w:pPr>
        <w:spacing w:after="0"/>
        <w:rPr>
          <w:color w:val="0000FF"/>
        </w:rPr>
      </w:pPr>
      <w:r w:rsidRPr="002F6418">
        <w:rPr>
          <w:color w:val="0000FF"/>
        </w:rPr>
        <w:t>sd_critical_d &lt;- sqrt( (n1 + n2) / (n1 * n2</w:t>
      </w:r>
      <w:r w:rsidR="00460F7C" w:rsidRPr="002F6418">
        <w:rPr>
          <w:color w:val="0000FF"/>
        </w:rPr>
        <w:t>) )</w:t>
      </w:r>
    </w:p>
    <w:p w:rsidR="00460F7C" w:rsidRPr="002F6418" w:rsidRDefault="00460F7C" w:rsidP="00460F7C">
      <w:pPr>
        <w:spacing w:after="0"/>
        <w:rPr>
          <w:color w:val="0000FF"/>
        </w:rPr>
      </w:pP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KS_fun_sig_only &lt;- function(delta_estim, vector_d, vector_sd, vector_n1, vector_n2, vector_critical_d, vector_sd_critical_d)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lastRenderedPageBreak/>
        <w:t>{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 xml:space="preserve">  p_value &lt;- pt((vector_d - delta_estim) / vector_sd, df = vector_n1 + vector_n2 - 2, lower.tail = F)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 xml:space="preserve">  p_max &lt;- pt((vector_critical_d - delta_estim) / vector_sd_critical_d, df = vector_n1 + vector_n2 - 2, lower.tail = F)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 xml:space="preserve">  p_norm &lt;- p_value / p_max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 xml:space="preserve">  KS_result &lt;- ks.test(p_norm, "punif")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 xml:space="preserve">  KS_result$statistic</w:t>
      </w:r>
    </w:p>
    <w:p w:rsidR="00AD2097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}</w:t>
      </w:r>
    </w:p>
    <w:p w:rsidR="00460F7C" w:rsidRPr="002F6418" w:rsidRDefault="00460F7C" w:rsidP="00460F7C">
      <w:pPr>
        <w:spacing w:after="0"/>
        <w:rPr>
          <w:color w:val="0000FF"/>
        </w:rPr>
      </w:pPr>
    </w:p>
    <w:p w:rsidR="00C51E26" w:rsidRPr="002F6418" w:rsidRDefault="00AF6D1E" w:rsidP="00AD2097">
      <w:pPr>
        <w:spacing w:after="0"/>
      </w:pPr>
      <w:r w:rsidRPr="002F6418">
        <w:t xml:space="preserve">#RESULTS </w:t>
      </w:r>
      <w:r w:rsidR="00AD2097" w:rsidRPr="002F6418">
        <w:t>The estimate of the parameter delta for Hagger et al. (2010) when using only the statistically</w:t>
      </w:r>
    </w:p>
    <w:p w:rsidR="00AF6D1E" w:rsidRPr="002F6418" w:rsidRDefault="00AD2097" w:rsidP="00AD2097">
      <w:pPr>
        <w:spacing w:after="0"/>
      </w:pPr>
      <w:r w:rsidRPr="002F6418">
        <w:t>#significant results</w:t>
      </w:r>
      <w:r w:rsidR="00AF6D1E" w:rsidRPr="002F6418">
        <w:t xml:space="preserve"> is the delta value that minimizes the Kolmogorov-Smirnov statistic. </w:t>
      </w:r>
    </w:p>
    <w:p w:rsidR="001C25A0" w:rsidRPr="002F6418" w:rsidRDefault="001C25A0" w:rsidP="00AD2097">
      <w:pPr>
        <w:spacing w:after="0"/>
      </w:pP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output &lt;- optimize(KS_fun_sig_only, c(-2, 2), vector_d = d, vector_sd = sd, vector_n1 = n1, vector_n2 = n2, vector_critical_d = critical_d, vector_sd_critical_d = sd_critical_d)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Hagger_KS_sig_delta_estimate &lt;- output$minimum</w:t>
      </w:r>
    </w:p>
    <w:p w:rsidR="001C25A0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puniform_results[4,2] &lt;- Hagger_KS_sig_delta_estimate</w:t>
      </w:r>
    </w:p>
    <w:p w:rsidR="00460F7C" w:rsidRPr="002F6418" w:rsidRDefault="00460F7C" w:rsidP="00460F7C">
      <w:pPr>
        <w:spacing w:after="0"/>
        <w:rPr>
          <w:color w:val="0000FF"/>
        </w:rPr>
      </w:pPr>
    </w:p>
    <w:p w:rsidR="00AD2097" w:rsidRPr="002F6418" w:rsidRDefault="00AD2097" w:rsidP="00AD2097">
      <w:pPr>
        <w:spacing w:after="0"/>
      </w:pPr>
      <w:r w:rsidRPr="002F6418">
        <w:t>#The estimate of the parameter delta for Carter et al. (2015) when using only the statistically significant</w:t>
      </w:r>
    </w:p>
    <w:p w:rsidR="00AD2097" w:rsidRPr="002F6418" w:rsidRDefault="00AD2097" w:rsidP="00AD2097">
      <w:pPr>
        <w:spacing w:after="0"/>
      </w:pPr>
      <w:r w:rsidRPr="002F6418">
        <w:t>#results is gotten the same way.</w:t>
      </w:r>
    </w:p>
    <w:p w:rsidR="00AD2097" w:rsidRPr="002F6418" w:rsidRDefault="00AD2097" w:rsidP="00AD2097">
      <w:pPr>
        <w:spacing w:after="0"/>
      </w:pPr>
    </w:p>
    <w:p w:rsidR="00AD2097" w:rsidRPr="002F6418" w:rsidRDefault="00AD2097" w:rsidP="00AD2097">
      <w:pPr>
        <w:spacing w:after="0"/>
        <w:rPr>
          <w:color w:val="0000FF"/>
        </w:rPr>
      </w:pPr>
      <w:r w:rsidRPr="002F6418">
        <w:rPr>
          <w:color w:val="0000FF"/>
        </w:rPr>
        <w:t>sig_studies &lt;- read.csv("Carter2015_sig_studies.csv ", header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TRUE, sep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";")</w:t>
      </w:r>
    </w:p>
    <w:p w:rsidR="00AD2097" w:rsidRPr="002F6418" w:rsidRDefault="00AD2097" w:rsidP="00AD2097">
      <w:pPr>
        <w:spacing w:after="0"/>
        <w:rPr>
          <w:color w:val="0000FF"/>
        </w:rPr>
      </w:pP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d &lt;- sig_studies[,2]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n1 &lt;- sig_studies[,3]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n2 &lt;- sig_studies[,4]</w:t>
      </w:r>
    </w:p>
    <w:p w:rsidR="00460F7C" w:rsidRPr="002F6418" w:rsidRDefault="00C51E26" w:rsidP="00460F7C">
      <w:pPr>
        <w:spacing w:after="0"/>
        <w:rPr>
          <w:color w:val="0000FF"/>
        </w:rPr>
      </w:pPr>
      <w:r w:rsidRPr="002F6418">
        <w:rPr>
          <w:color w:val="0000FF"/>
        </w:rPr>
        <w:t>sd &lt;- sqrt( (n1 + n2) / (n1 * n2</w:t>
      </w:r>
      <w:r w:rsidR="00460F7C" w:rsidRPr="002F6418">
        <w:rPr>
          <w:color w:val="0000FF"/>
        </w:rPr>
        <w:t>) )</w:t>
      </w: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critical_d &lt;- 1.645 * sd</w:t>
      </w:r>
    </w:p>
    <w:p w:rsidR="00067528" w:rsidRPr="002F6418" w:rsidRDefault="00C51E26" w:rsidP="00460F7C">
      <w:pPr>
        <w:spacing w:after="0"/>
        <w:rPr>
          <w:color w:val="0000FF"/>
        </w:rPr>
      </w:pPr>
      <w:r w:rsidRPr="002F6418">
        <w:rPr>
          <w:color w:val="0000FF"/>
        </w:rPr>
        <w:t>sd_critical_d &lt;- sqrt( (n1 + n2) / (n1 * n2</w:t>
      </w:r>
      <w:r w:rsidR="00460F7C" w:rsidRPr="002F6418">
        <w:rPr>
          <w:color w:val="0000FF"/>
        </w:rPr>
        <w:t>) )</w:t>
      </w:r>
    </w:p>
    <w:p w:rsidR="00460F7C" w:rsidRPr="002F6418" w:rsidRDefault="00460F7C" w:rsidP="00460F7C">
      <w:pPr>
        <w:spacing w:after="0"/>
        <w:rPr>
          <w:color w:val="0000FF"/>
        </w:rPr>
      </w:pPr>
    </w:p>
    <w:p w:rsidR="00460F7C" w:rsidRPr="002F6418" w:rsidRDefault="00460F7C" w:rsidP="00460F7C">
      <w:pPr>
        <w:spacing w:after="0"/>
        <w:rPr>
          <w:color w:val="0000FF"/>
        </w:rPr>
      </w:pPr>
      <w:r w:rsidRPr="002F6418">
        <w:rPr>
          <w:color w:val="0000FF"/>
        </w:rPr>
        <w:t>output &lt;- optimize(KS_fun_sig_only, c(-2, 2), vector_d = d, vector_sd = sd, vector_n1 = n1, vector_n2 = n2, vector_critical_d = critical_d, vector_sd_critical_d = sd_critical_d)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>Carter_KS_sig_delta_estimate &lt;- output$minimum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>puniform_results[4,3] &lt;- Carter_KS_sig_delta_estimate</w:t>
      </w:r>
    </w:p>
    <w:p w:rsidR="00E21A63" w:rsidRPr="002F6418" w:rsidRDefault="00E21A63" w:rsidP="00926A16">
      <w:pPr>
        <w:spacing w:after="0"/>
        <w:rPr>
          <w:color w:val="0000FF"/>
        </w:rPr>
      </w:pPr>
    </w:p>
    <w:p w:rsidR="00C51E26" w:rsidRPr="002F6418" w:rsidRDefault="00E21A63" w:rsidP="00067528">
      <w:pPr>
        <w:spacing w:after="0"/>
      </w:pPr>
      <w:r w:rsidRPr="002F6418">
        <w:t xml:space="preserve">#KOLMOGOROV-SMIRNOV ALL STUDIES This fourth program section estimates the parameter by using the </w:t>
      </w:r>
    </w:p>
    <w:p w:rsidR="00C51E26" w:rsidRPr="002F6418" w:rsidRDefault="00E21A63" w:rsidP="00067528">
      <w:pPr>
        <w:spacing w:after="0"/>
      </w:pPr>
      <w:r w:rsidRPr="002F6418">
        <w:t>#Kolmogorov-Smirnov test with the whole sample of primary studies (statistically significant and non-</w:t>
      </w:r>
    </w:p>
    <w:p w:rsidR="00C51E26" w:rsidRPr="002F6418" w:rsidRDefault="00C51E26" w:rsidP="00067528">
      <w:pPr>
        <w:spacing w:after="0"/>
      </w:pPr>
      <w:r w:rsidRPr="002F6418">
        <w:t>#</w:t>
      </w:r>
      <w:r w:rsidR="00E21A63" w:rsidRPr="002F6418">
        <w:t>significant results).</w:t>
      </w:r>
      <w:r w:rsidR="00067528" w:rsidRPr="002F6418">
        <w:t xml:space="preserve"> The program estimates the value for the parameter that, when tested, the Kolmogorov-</w:t>
      </w:r>
    </w:p>
    <w:p w:rsidR="00C51E26" w:rsidRPr="002F6418" w:rsidRDefault="00067528" w:rsidP="00067528">
      <w:pPr>
        <w:spacing w:after="0"/>
      </w:pPr>
      <w:r w:rsidRPr="002F6418">
        <w:t>#Smirnov test statistics asse</w:t>
      </w:r>
      <w:r w:rsidR="00C51E26" w:rsidRPr="002F6418">
        <w:t>rt</w:t>
      </w:r>
      <w:r w:rsidRPr="002F6418">
        <w:t xml:space="preserve">s the best fit to a uniform distribution of the frequencies of the </w:t>
      </w:r>
      <w:r w:rsidR="00C51E26" w:rsidRPr="002F6418">
        <w:t xml:space="preserve">resulting </w:t>
      </w:r>
    </w:p>
    <w:p w:rsidR="00C51E26" w:rsidRPr="002F6418" w:rsidRDefault="00C51E26" w:rsidP="00067528">
      <w:pPr>
        <w:spacing w:after="0"/>
      </w:pPr>
      <w:r w:rsidRPr="002F6418">
        <w:t>#</w:t>
      </w:r>
      <w:r w:rsidR="00067528" w:rsidRPr="002F6418">
        <w:t>p-values .</w:t>
      </w:r>
      <w:r w:rsidRPr="002F6418">
        <w:t xml:space="preserve"> </w:t>
      </w:r>
      <w:r w:rsidR="00067528" w:rsidRPr="002F6418">
        <w:t>“KS_fun” is the function defined to estimate the parameter delta “delta_estim” when optimized</w:t>
      </w:r>
    </w:p>
    <w:p w:rsidR="00067528" w:rsidRPr="002F6418" w:rsidRDefault="00067528" w:rsidP="00067528">
      <w:pPr>
        <w:spacing w:after="0"/>
      </w:pPr>
      <w:r w:rsidRPr="002F6418">
        <w:t xml:space="preserve"> </w:t>
      </w:r>
      <w:r w:rsidR="00C51E26" w:rsidRPr="002F6418">
        <w:t>#</w:t>
      </w:r>
      <w:r w:rsidRPr="002F6418">
        <w:t>for its minimum.</w:t>
      </w:r>
    </w:p>
    <w:p w:rsidR="00067528" w:rsidRPr="002F6418" w:rsidRDefault="00067528" w:rsidP="00067528">
      <w:pPr>
        <w:spacing w:after="0"/>
      </w:pPr>
    </w:p>
    <w:p w:rsidR="00C51E26" w:rsidRPr="002F6418" w:rsidRDefault="00E21A63" w:rsidP="00E21A63">
      <w:pPr>
        <w:spacing w:after="0"/>
      </w:pPr>
      <w:r w:rsidRPr="002F6418">
        <w:t># Getting the whole sample of primary studies (statistically significant and non-significant results). Here, we</w:t>
      </w:r>
    </w:p>
    <w:p w:rsidR="00E21A63" w:rsidRPr="002F6418" w:rsidRDefault="00E21A63" w:rsidP="00E21A63">
      <w:pPr>
        <w:spacing w:after="0"/>
      </w:pPr>
      <w:r w:rsidRPr="002F6418">
        <w:t>#have chosen the whole sample of primary studies of Hagger et al. (2010) to begin with.</w:t>
      </w:r>
    </w:p>
    <w:p w:rsidR="00E21A63" w:rsidRPr="002F6418" w:rsidRDefault="00E21A63" w:rsidP="00E21A63">
      <w:pPr>
        <w:spacing w:after="0"/>
        <w:rPr>
          <w:color w:val="0000FF"/>
        </w:rPr>
      </w:pPr>
    </w:p>
    <w:p w:rsidR="00E21A63" w:rsidRPr="002F6418" w:rsidRDefault="00E21A63" w:rsidP="00E21A63">
      <w:pPr>
        <w:spacing w:after="0"/>
        <w:rPr>
          <w:color w:val="0000FF"/>
        </w:rPr>
      </w:pPr>
      <w:r w:rsidRPr="002F6418">
        <w:rPr>
          <w:color w:val="0000FF"/>
        </w:rPr>
        <w:t>all_studies &lt;- read.csv("Hagger2010_all_studies.csv ", header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TRUE, sep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";")</w:t>
      </w:r>
    </w:p>
    <w:p w:rsidR="00E21A63" w:rsidRPr="002F6418" w:rsidRDefault="00E21A63" w:rsidP="00E21A63">
      <w:pPr>
        <w:spacing w:after="0"/>
      </w:pPr>
    </w:p>
    <w:p w:rsidR="00862468" w:rsidRPr="002F6418" w:rsidRDefault="00862468" w:rsidP="00862468">
      <w:pPr>
        <w:spacing w:after="0"/>
      </w:pPr>
      <w:r w:rsidRPr="002F6418">
        <w:t># The vector named:</w:t>
      </w:r>
    </w:p>
    <w:p w:rsidR="00862468" w:rsidRPr="002F6418" w:rsidRDefault="00862468" w:rsidP="00862468">
      <w:pPr>
        <w:spacing w:after="0"/>
      </w:pPr>
      <w:r w:rsidRPr="002F6418">
        <w:t># “d” collects the effect size measures.</w:t>
      </w:r>
    </w:p>
    <w:p w:rsidR="00862468" w:rsidRPr="002F6418" w:rsidRDefault="00862468" w:rsidP="00862468">
      <w:pPr>
        <w:spacing w:after="0"/>
      </w:pPr>
      <w:r w:rsidRPr="002F6418">
        <w:t># “n1” collects the sample sizes for the control group.</w:t>
      </w:r>
    </w:p>
    <w:p w:rsidR="00862468" w:rsidRPr="002F6418" w:rsidRDefault="00862468" w:rsidP="00862468">
      <w:pPr>
        <w:spacing w:after="0"/>
      </w:pPr>
      <w:r w:rsidRPr="002F6418">
        <w:t># “n2” collects the sample sizes for the experimental group.</w:t>
      </w:r>
    </w:p>
    <w:p w:rsidR="00862468" w:rsidRPr="002F6418" w:rsidRDefault="00862468" w:rsidP="00862468">
      <w:pPr>
        <w:spacing w:after="0"/>
      </w:pPr>
      <w:r w:rsidRPr="002F6418">
        <w:t># “sd” represents the standard deviation of Cohen’s d.</w:t>
      </w:r>
    </w:p>
    <w:p w:rsidR="00E21A63" w:rsidRPr="002F6418" w:rsidRDefault="00E21A63" w:rsidP="00E21A63">
      <w:pPr>
        <w:spacing w:after="0"/>
        <w:rPr>
          <w:color w:val="0000FF"/>
        </w:rPr>
      </w:pPr>
    </w:p>
    <w:p w:rsidR="00E21A63" w:rsidRPr="002F6418" w:rsidRDefault="00E21A63" w:rsidP="00E21A63">
      <w:pPr>
        <w:spacing w:after="0"/>
        <w:rPr>
          <w:color w:val="0000FF"/>
        </w:rPr>
      </w:pPr>
      <w:r w:rsidRPr="002F6418">
        <w:rPr>
          <w:color w:val="0000FF"/>
        </w:rPr>
        <w:t>d &lt;- all_studies[,2]</w:t>
      </w:r>
    </w:p>
    <w:p w:rsidR="00E21A63" w:rsidRPr="002F6418" w:rsidRDefault="00E21A63" w:rsidP="00E21A63">
      <w:pPr>
        <w:spacing w:after="0"/>
        <w:rPr>
          <w:color w:val="0000FF"/>
        </w:rPr>
      </w:pPr>
      <w:r w:rsidRPr="002F6418">
        <w:rPr>
          <w:color w:val="0000FF"/>
        </w:rPr>
        <w:t>n1 &lt;- all_studies[,3]</w:t>
      </w:r>
    </w:p>
    <w:p w:rsidR="00E21A63" w:rsidRPr="002F6418" w:rsidRDefault="00E21A63" w:rsidP="00E21A63">
      <w:pPr>
        <w:spacing w:after="0"/>
        <w:rPr>
          <w:color w:val="0000FF"/>
        </w:rPr>
      </w:pPr>
      <w:r w:rsidRPr="002F6418">
        <w:rPr>
          <w:color w:val="0000FF"/>
        </w:rPr>
        <w:t>n2 &lt;- all_studies[,4]</w:t>
      </w:r>
    </w:p>
    <w:p w:rsidR="00E21A63" w:rsidRPr="002F6418" w:rsidRDefault="00E21A63" w:rsidP="00E21A63">
      <w:pPr>
        <w:spacing w:after="0"/>
        <w:rPr>
          <w:color w:val="0000FF"/>
        </w:rPr>
      </w:pPr>
      <w:r w:rsidRPr="002F6418">
        <w:rPr>
          <w:color w:val="0000FF"/>
        </w:rPr>
        <w:t>sd &lt;- sqrt(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+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*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)</w:t>
      </w:r>
    </w:p>
    <w:p w:rsidR="00E21A63" w:rsidRPr="002F6418" w:rsidRDefault="00E21A63" w:rsidP="00E21A63">
      <w:pPr>
        <w:spacing w:after="0"/>
        <w:rPr>
          <w:color w:val="0000FF"/>
        </w:rPr>
      </w:pP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>KS_fun &lt;- function(delta_estim, vector_d, vector_sd, vector_n1, vector_n2)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>{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 xml:space="preserve">  p_value &lt;- pt((vector_d - delta_estim) / vector_sd, df = vector_n1 + vector_n2 - 2, lower.tail = F)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 xml:space="preserve">  KS_result &lt;- ks.test(p_value, "punif")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 xml:space="preserve">  KS_result$statistic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>}</w:t>
      </w:r>
    </w:p>
    <w:p w:rsidR="00067528" w:rsidRPr="002F6418" w:rsidRDefault="00067528" w:rsidP="00067528">
      <w:pPr>
        <w:spacing w:after="0"/>
        <w:rPr>
          <w:color w:val="0000FF"/>
        </w:rPr>
      </w:pPr>
    </w:p>
    <w:p w:rsidR="00C51E26" w:rsidRPr="002F6418" w:rsidRDefault="00067528" w:rsidP="00067528">
      <w:pPr>
        <w:spacing w:after="0"/>
      </w:pPr>
      <w:r w:rsidRPr="002F6418">
        <w:t xml:space="preserve">#RESULTS The estimate of the parameter delta for Hagger et al. (2010) when using the whole sample of </w:t>
      </w:r>
    </w:p>
    <w:p w:rsidR="00C51E26" w:rsidRPr="002F6418" w:rsidRDefault="00067528" w:rsidP="00067528">
      <w:pPr>
        <w:spacing w:after="0"/>
      </w:pPr>
      <w:r w:rsidRPr="002F6418">
        <w:t xml:space="preserve">#primary studies (statistically significant and non-significant results) is the delta value that minimizes the 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t>#Kolmogorov-Smirnov statistic.</w:t>
      </w:r>
    </w:p>
    <w:p w:rsidR="00067528" w:rsidRPr="002F6418" w:rsidRDefault="00067528" w:rsidP="00067528">
      <w:pPr>
        <w:spacing w:after="0"/>
        <w:rPr>
          <w:color w:val="0000FF"/>
        </w:rPr>
      </w:pP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>output &lt;- optimize(KS_fun, c(-2, 2), vector_d = d, vector_sd = sd, vector_n1 = n1, vector_n2 = n2)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>Hagger_KS_all_delta_estimate &lt;- output$minimum</w:t>
      </w:r>
    </w:p>
    <w:p w:rsidR="00067528" w:rsidRPr="002F6418" w:rsidRDefault="00067528" w:rsidP="00067528">
      <w:pPr>
        <w:spacing w:after="0"/>
        <w:rPr>
          <w:color w:val="0000FF"/>
        </w:rPr>
      </w:pPr>
      <w:r w:rsidRPr="002F6418">
        <w:rPr>
          <w:color w:val="0000FF"/>
        </w:rPr>
        <w:t>puniform_results[5,2] &lt;- Hagger_KS_all_delta_estimate</w:t>
      </w:r>
    </w:p>
    <w:p w:rsidR="00E21A63" w:rsidRPr="002F6418" w:rsidRDefault="00E21A63" w:rsidP="00E21A63">
      <w:pPr>
        <w:spacing w:after="0"/>
        <w:rPr>
          <w:color w:val="0000FF"/>
        </w:rPr>
      </w:pPr>
    </w:p>
    <w:p w:rsidR="00C51E26" w:rsidRPr="002F6418" w:rsidRDefault="00E21A63" w:rsidP="00067528">
      <w:pPr>
        <w:spacing w:after="0"/>
      </w:pPr>
      <w:r w:rsidRPr="002F6418">
        <w:t xml:space="preserve">#The estimate of the parameter delta for Carter et al. (2015) </w:t>
      </w:r>
      <w:r w:rsidR="00067528" w:rsidRPr="002F6418">
        <w:t>when using the whole sample of  primary</w:t>
      </w:r>
    </w:p>
    <w:p w:rsidR="00067528" w:rsidRPr="002F6418" w:rsidRDefault="007A22CD" w:rsidP="00067528">
      <w:pPr>
        <w:spacing w:after="0"/>
      </w:pPr>
      <w:r w:rsidRPr="002F6418">
        <w:t>#</w:t>
      </w:r>
      <w:r w:rsidR="00067528" w:rsidRPr="002F6418">
        <w:t>studies (statistically significant and non-significant results) is gotten the same way.</w:t>
      </w:r>
    </w:p>
    <w:p w:rsidR="00067528" w:rsidRPr="002F6418" w:rsidRDefault="00067528" w:rsidP="00067528">
      <w:pPr>
        <w:spacing w:after="0"/>
      </w:pPr>
    </w:p>
    <w:p w:rsidR="00E21A63" w:rsidRPr="002F6418" w:rsidRDefault="00E21A63" w:rsidP="00067528">
      <w:pPr>
        <w:spacing w:after="0"/>
        <w:rPr>
          <w:color w:val="0000FF"/>
        </w:rPr>
      </w:pPr>
      <w:r w:rsidRPr="002F6418">
        <w:rPr>
          <w:color w:val="0000FF"/>
        </w:rPr>
        <w:t>all_studies &lt;- read.csv("Carter2015_all_studies.csv ", header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TRUE, sep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=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";")</w:t>
      </w:r>
    </w:p>
    <w:p w:rsidR="00E21A63" w:rsidRPr="002F6418" w:rsidRDefault="00E21A63" w:rsidP="00E21A63">
      <w:pPr>
        <w:spacing w:after="0"/>
        <w:rPr>
          <w:color w:val="0000FF"/>
        </w:rPr>
      </w:pPr>
    </w:p>
    <w:p w:rsidR="007A22CD" w:rsidRPr="002F6418" w:rsidRDefault="007A22CD" w:rsidP="007A22CD">
      <w:pPr>
        <w:spacing w:after="0"/>
        <w:rPr>
          <w:color w:val="0000FF"/>
        </w:rPr>
      </w:pPr>
      <w:r w:rsidRPr="002F6418">
        <w:rPr>
          <w:color w:val="0000FF"/>
        </w:rPr>
        <w:t>d &lt;- all_studies[,2]</w:t>
      </w:r>
    </w:p>
    <w:p w:rsidR="007A22CD" w:rsidRPr="002F6418" w:rsidRDefault="007A22CD" w:rsidP="007A22CD">
      <w:pPr>
        <w:spacing w:after="0"/>
        <w:rPr>
          <w:color w:val="0000FF"/>
        </w:rPr>
      </w:pPr>
      <w:r w:rsidRPr="002F6418">
        <w:rPr>
          <w:color w:val="0000FF"/>
        </w:rPr>
        <w:t>n1 &lt;- all_studies[,3]</w:t>
      </w:r>
    </w:p>
    <w:p w:rsidR="007A22CD" w:rsidRPr="002F6418" w:rsidRDefault="007A22CD" w:rsidP="007A22CD">
      <w:pPr>
        <w:spacing w:after="0"/>
        <w:rPr>
          <w:color w:val="0000FF"/>
        </w:rPr>
      </w:pPr>
      <w:r w:rsidRPr="002F6418">
        <w:rPr>
          <w:color w:val="0000FF"/>
        </w:rPr>
        <w:t>n2 &lt;- all_studies[,4]</w:t>
      </w:r>
    </w:p>
    <w:p w:rsidR="007A22CD" w:rsidRPr="002F6418" w:rsidRDefault="007A22CD" w:rsidP="007A22CD">
      <w:pPr>
        <w:spacing w:after="0"/>
        <w:rPr>
          <w:color w:val="0000FF"/>
        </w:rPr>
      </w:pPr>
      <w:r w:rsidRPr="002F6418">
        <w:rPr>
          <w:color w:val="0000FF"/>
        </w:rPr>
        <w:t>sd &lt;- sqrt(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+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/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(n1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*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n2)</w:t>
      </w:r>
      <w:r w:rsidR="00C51E26" w:rsidRPr="002F6418">
        <w:rPr>
          <w:color w:val="0000FF"/>
        </w:rPr>
        <w:t xml:space="preserve"> </w:t>
      </w:r>
      <w:r w:rsidRPr="002F6418">
        <w:rPr>
          <w:color w:val="0000FF"/>
        </w:rPr>
        <w:t>)</w:t>
      </w:r>
    </w:p>
    <w:p w:rsidR="00E21A63" w:rsidRPr="002F6418" w:rsidRDefault="00E21A63" w:rsidP="00E21A63">
      <w:pPr>
        <w:spacing w:after="0"/>
        <w:rPr>
          <w:color w:val="0000FF"/>
        </w:rPr>
      </w:pPr>
    </w:p>
    <w:p w:rsidR="007A22CD" w:rsidRPr="002F6418" w:rsidRDefault="007A22CD" w:rsidP="007A22CD">
      <w:pPr>
        <w:spacing w:after="0"/>
        <w:rPr>
          <w:color w:val="0000FF"/>
        </w:rPr>
      </w:pPr>
      <w:r w:rsidRPr="002F6418">
        <w:rPr>
          <w:color w:val="0000FF"/>
        </w:rPr>
        <w:t>output &lt;- optimize(KS_fun, c(-2, 2), vector_d = d, vector_sd = sd, vector_n1 = n1, vector_n2 = n2)</w:t>
      </w:r>
    </w:p>
    <w:p w:rsidR="007A22CD" w:rsidRPr="002F6418" w:rsidRDefault="007A22CD" w:rsidP="007A22CD">
      <w:pPr>
        <w:spacing w:after="0"/>
        <w:rPr>
          <w:color w:val="0000FF"/>
        </w:rPr>
      </w:pPr>
      <w:r w:rsidRPr="002F6418">
        <w:rPr>
          <w:color w:val="0000FF"/>
        </w:rPr>
        <w:t>Carter_KS_all_delta_estimate &lt;- output$minimum</w:t>
      </w:r>
    </w:p>
    <w:p w:rsidR="007A22CD" w:rsidRDefault="007A22CD" w:rsidP="00E21A63">
      <w:pPr>
        <w:spacing w:after="0"/>
        <w:rPr>
          <w:color w:val="0000FF"/>
        </w:rPr>
      </w:pPr>
      <w:r w:rsidRPr="002F6418">
        <w:rPr>
          <w:color w:val="0000FF"/>
        </w:rPr>
        <w:t>puniform_results[5,3] &lt;- Carter_KS_all_delta_estimate</w:t>
      </w:r>
    </w:p>
    <w:p w:rsidR="007A22CD" w:rsidRDefault="007A22CD" w:rsidP="00E21A63">
      <w:pPr>
        <w:spacing w:after="0"/>
        <w:rPr>
          <w:color w:val="0000FF"/>
        </w:rPr>
      </w:pPr>
    </w:p>
    <w:p w:rsidR="00D51F45" w:rsidRDefault="00D51F45" w:rsidP="00926A16">
      <w:pPr>
        <w:spacing w:after="0"/>
        <w:rPr>
          <w:color w:val="0000FF"/>
        </w:rPr>
      </w:pPr>
    </w:p>
    <w:p w:rsidR="00A720ED" w:rsidRDefault="00A720ED" w:rsidP="00A720ED">
      <w:pPr>
        <w:spacing w:after="0"/>
        <w:rPr>
          <w:color w:val="0000FF"/>
        </w:rPr>
      </w:pPr>
    </w:p>
    <w:sectPr w:rsidR="00A720ED" w:rsidSect="00F9230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g-1ff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F9230B"/>
    <w:rsid w:val="00017176"/>
    <w:rsid w:val="00030C1D"/>
    <w:rsid w:val="000321AF"/>
    <w:rsid w:val="0005017E"/>
    <w:rsid w:val="00067528"/>
    <w:rsid w:val="000B4710"/>
    <w:rsid w:val="000E7193"/>
    <w:rsid w:val="00162AEF"/>
    <w:rsid w:val="00163D1D"/>
    <w:rsid w:val="00175667"/>
    <w:rsid w:val="00176EB0"/>
    <w:rsid w:val="001A309F"/>
    <w:rsid w:val="001C25A0"/>
    <w:rsid w:val="001E13DE"/>
    <w:rsid w:val="001F3015"/>
    <w:rsid w:val="0020297D"/>
    <w:rsid w:val="002506CC"/>
    <w:rsid w:val="002679BC"/>
    <w:rsid w:val="00274C6C"/>
    <w:rsid w:val="002A195A"/>
    <w:rsid w:val="002E09A1"/>
    <w:rsid w:val="002F4742"/>
    <w:rsid w:val="002F6418"/>
    <w:rsid w:val="00391BE3"/>
    <w:rsid w:val="003F511A"/>
    <w:rsid w:val="004208AD"/>
    <w:rsid w:val="00453F42"/>
    <w:rsid w:val="00460F7C"/>
    <w:rsid w:val="00504786"/>
    <w:rsid w:val="005104B1"/>
    <w:rsid w:val="00561E09"/>
    <w:rsid w:val="00575A26"/>
    <w:rsid w:val="00576C48"/>
    <w:rsid w:val="00595B52"/>
    <w:rsid w:val="005B2D52"/>
    <w:rsid w:val="00616483"/>
    <w:rsid w:val="00625498"/>
    <w:rsid w:val="00645704"/>
    <w:rsid w:val="006A1CF4"/>
    <w:rsid w:val="006F28B6"/>
    <w:rsid w:val="00713123"/>
    <w:rsid w:val="00737EBB"/>
    <w:rsid w:val="00784860"/>
    <w:rsid w:val="00792529"/>
    <w:rsid w:val="007A22CD"/>
    <w:rsid w:val="007B5B8D"/>
    <w:rsid w:val="007F1FCA"/>
    <w:rsid w:val="00862468"/>
    <w:rsid w:val="009034B9"/>
    <w:rsid w:val="00926A16"/>
    <w:rsid w:val="00990ACB"/>
    <w:rsid w:val="009B23DD"/>
    <w:rsid w:val="00A10231"/>
    <w:rsid w:val="00A720ED"/>
    <w:rsid w:val="00A84250"/>
    <w:rsid w:val="00A905B9"/>
    <w:rsid w:val="00AC508A"/>
    <w:rsid w:val="00AC508F"/>
    <w:rsid w:val="00AD2097"/>
    <w:rsid w:val="00AF6D1E"/>
    <w:rsid w:val="00B133E6"/>
    <w:rsid w:val="00B40130"/>
    <w:rsid w:val="00B5184D"/>
    <w:rsid w:val="00B77040"/>
    <w:rsid w:val="00BC7E8D"/>
    <w:rsid w:val="00C00023"/>
    <w:rsid w:val="00C00B2A"/>
    <w:rsid w:val="00C50C28"/>
    <w:rsid w:val="00C51E26"/>
    <w:rsid w:val="00C62A32"/>
    <w:rsid w:val="00C70AE6"/>
    <w:rsid w:val="00C83817"/>
    <w:rsid w:val="00CA2B44"/>
    <w:rsid w:val="00CE1462"/>
    <w:rsid w:val="00D02C30"/>
    <w:rsid w:val="00D20F13"/>
    <w:rsid w:val="00D51F45"/>
    <w:rsid w:val="00D61274"/>
    <w:rsid w:val="00DA4CE8"/>
    <w:rsid w:val="00E16327"/>
    <w:rsid w:val="00E16E17"/>
    <w:rsid w:val="00E21A63"/>
    <w:rsid w:val="00E43CFD"/>
    <w:rsid w:val="00E5489B"/>
    <w:rsid w:val="00E76FD8"/>
    <w:rsid w:val="00EB7C04"/>
    <w:rsid w:val="00EC0C39"/>
    <w:rsid w:val="00F160A8"/>
    <w:rsid w:val="00F21969"/>
    <w:rsid w:val="00F71A70"/>
    <w:rsid w:val="00F80FD5"/>
    <w:rsid w:val="00F9230B"/>
    <w:rsid w:val="00FA5486"/>
    <w:rsid w:val="00FB3B1B"/>
    <w:rsid w:val="00FE4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FD8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104B1"/>
    <w:pPr>
      <w:spacing w:line="240" w:lineRule="auto"/>
    </w:pPr>
    <w:rPr>
      <w:rFonts w:eastAsiaTheme="minorEastAsia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104B1"/>
    <w:rPr>
      <w:rFonts w:eastAsiaTheme="minorEastAsia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30C1D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30C1D"/>
    <w:rPr>
      <w:rFonts w:ascii="Consolas" w:hAnsi="Consolas" w:cs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1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5.DOCX</DocumentId>
    <TitleName xmlns="28fb9735-084e-4dce-a07f-14172532532e">Data Sheet 5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81B93E5-0570-4237-9AEC-3959878A4E12}"/>
</file>

<file path=customXml/itemProps2.xml><?xml version="1.0" encoding="utf-8"?>
<ds:datastoreItem xmlns:ds="http://schemas.openxmlformats.org/officeDocument/2006/customXml" ds:itemID="{51B962EF-0257-49B7-B5DB-B53F8C819AE8}"/>
</file>

<file path=customXml/itemProps3.xml><?xml version="1.0" encoding="utf-8"?>
<ds:datastoreItem xmlns:ds="http://schemas.openxmlformats.org/officeDocument/2006/customXml" ds:itemID="{EE52BEDA-BA31-4A44-9BC0-4BEBC0D05C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7</TotalTime>
  <Pages>6</Pages>
  <Words>2610</Words>
  <Characters>14361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Usuario</cp:lastModifiedBy>
  <cp:revision>45</cp:revision>
  <dcterms:created xsi:type="dcterms:W3CDTF">2016-10-17T10:11:00Z</dcterms:created>
  <dcterms:modified xsi:type="dcterms:W3CDTF">2016-11-2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